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A401E" w14:textId="77777777" w:rsidR="003C0304" w:rsidRDefault="003C0304" w:rsidP="003C0304">
      <w:pPr>
        <w:widowControl/>
        <w:autoSpaceDE/>
        <w:autoSpaceDN/>
        <w:spacing w:after="160" w:line="259" w:lineRule="auto"/>
        <w:rPr>
          <w:bCs/>
          <w:sz w:val="24"/>
          <w:szCs w:val="24"/>
        </w:rPr>
      </w:pPr>
    </w:p>
    <w:p w14:paraId="663AAB8B" w14:textId="77777777" w:rsidR="003C0304" w:rsidRDefault="003C0304" w:rsidP="003C0304">
      <w:pPr>
        <w:ind w:left="-720"/>
        <w:rPr>
          <w:bCs/>
          <w:sz w:val="24"/>
          <w:szCs w:val="24"/>
        </w:rPr>
      </w:pPr>
      <w:r w:rsidRPr="00884449">
        <w:rPr>
          <w:bCs/>
          <w:sz w:val="24"/>
          <w:szCs w:val="24"/>
        </w:rPr>
        <w:t xml:space="preserve">Supplementary Table 1. Sensitivity analysis after excluding first two years and excluding participants on </w:t>
      </w:r>
      <w:r w:rsidRPr="00884449">
        <w:rPr>
          <w:bCs/>
          <w:sz w:val="24"/>
          <w:szCs w:val="24"/>
          <w:u w:val="single"/>
        </w:rPr>
        <w:t>loop diuretics</w:t>
      </w:r>
      <w:r w:rsidRPr="00884449">
        <w:rPr>
          <w:bCs/>
          <w:sz w:val="24"/>
          <w:szCs w:val="24"/>
        </w:rPr>
        <w:t xml:space="preserve"> at baseline</w:t>
      </w:r>
    </w:p>
    <w:tbl>
      <w:tblPr>
        <w:tblpPr w:leftFromText="180" w:rightFromText="180" w:vertAnchor="text" w:horzAnchor="page" w:tblpX="636" w:tblpY="99"/>
        <w:tblW w:w="12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20"/>
        <w:gridCol w:w="3154"/>
        <w:gridCol w:w="3292"/>
        <w:gridCol w:w="3306"/>
      </w:tblGrid>
      <w:tr w:rsidR="003C0304" w:rsidRPr="002E1C17" w14:paraId="537FC17E" w14:textId="77777777" w:rsidTr="002C512A">
        <w:trPr>
          <w:trHeight w:val="440"/>
        </w:trPr>
        <w:tc>
          <w:tcPr>
            <w:tcW w:w="3120" w:type="dxa"/>
            <w:vMerge w:val="restart"/>
          </w:tcPr>
          <w:p w14:paraId="73D3DBDE" w14:textId="77777777" w:rsidR="003C0304" w:rsidRPr="004C739B" w:rsidRDefault="003C0304" w:rsidP="002C512A">
            <w:pPr>
              <w:spacing w:line="480" w:lineRule="auto"/>
              <w:rPr>
                <w:rFonts w:asciiTheme="majorBidi" w:hAnsiTheme="majorBidi" w:cstheme="majorBidi"/>
                <w:b/>
                <w:color w:val="000000"/>
                <w:sz w:val="20"/>
                <w:szCs w:val="20"/>
              </w:rPr>
            </w:pPr>
          </w:p>
          <w:p w14:paraId="21A6D4D4" w14:textId="77777777" w:rsidR="003C0304" w:rsidRPr="004C739B" w:rsidRDefault="003C0304" w:rsidP="002C512A">
            <w:pPr>
              <w:spacing w:line="480" w:lineRule="auto"/>
              <w:rPr>
                <w:rFonts w:asciiTheme="majorBidi" w:hAnsiTheme="majorBidi" w:cstheme="majorBidi"/>
                <w:b/>
                <w:color w:val="000000"/>
                <w:sz w:val="20"/>
                <w:szCs w:val="20"/>
              </w:rPr>
            </w:pPr>
          </w:p>
          <w:p w14:paraId="183F8230"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Quartiles</w:t>
            </w:r>
          </w:p>
        </w:tc>
        <w:tc>
          <w:tcPr>
            <w:tcW w:w="9752" w:type="dxa"/>
            <w:gridSpan w:val="3"/>
          </w:tcPr>
          <w:p w14:paraId="5772359E" w14:textId="77777777" w:rsidR="003C0304" w:rsidRPr="004C739B" w:rsidRDefault="003C0304" w:rsidP="002C512A">
            <w:pPr>
              <w:spacing w:line="480" w:lineRule="auto"/>
              <w:ind w:right="-104"/>
              <w:jc w:val="center"/>
              <w:rPr>
                <w:rFonts w:asciiTheme="majorBidi" w:hAnsiTheme="majorBidi" w:cstheme="majorBidi"/>
                <w:b/>
                <w:color w:val="000000"/>
                <w:sz w:val="20"/>
                <w:szCs w:val="20"/>
              </w:rPr>
            </w:pPr>
          </w:p>
        </w:tc>
      </w:tr>
      <w:tr w:rsidR="003C0304" w:rsidRPr="002E1C17" w14:paraId="31E760FC" w14:textId="77777777" w:rsidTr="002C512A">
        <w:trPr>
          <w:trHeight w:val="260"/>
        </w:trPr>
        <w:tc>
          <w:tcPr>
            <w:tcW w:w="3120" w:type="dxa"/>
            <w:vMerge/>
          </w:tcPr>
          <w:p w14:paraId="672EE978" w14:textId="77777777" w:rsidR="003C0304" w:rsidRPr="004C739B" w:rsidRDefault="003C0304" w:rsidP="002C512A">
            <w:pPr>
              <w:spacing w:line="480" w:lineRule="auto"/>
              <w:rPr>
                <w:rFonts w:asciiTheme="majorBidi" w:hAnsiTheme="majorBidi" w:cstheme="majorBidi"/>
                <w:b/>
                <w:color w:val="000000"/>
                <w:sz w:val="20"/>
                <w:szCs w:val="20"/>
              </w:rPr>
            </w:pPr>
          </w:p>
        </w:tc>
        <w:tc>
          <w:tcPr>
            <w:tcW w:w="3154" w:type="dxa"/>
          </w:tcPr>
          <w:p w14:paraId="0DBF939D" w14:textId="77777777" w:rsidR="003C0304" w:rsidRPr="004C739B" w:rsidRDefault="003C0304" w:rsidP="002C512A">
            <w:pPr>
              <w:spacing w:line="360" w:lineRule="auto"/>
              <w:jc w:val="center"/>
              <w:rPr>
                <w:rFonts w:asciiTheme="majorBidi" w:hAnsiTheme="majorBidi" w:cstheme="majorBidi"/>
                <w:b/>
                <w:color w:val="000000"/>
                <w:sz w:val="20"/>
                <w:szCs w:val="20"/>
              </w:rPr>
            </w:pPr>
            <w:r w:rsidRPr="004C739B">
              <w:rPr>
                <w:rFonts w:asciiTheme="majorBidi" w:hAnsiTheme="majorBidi" w:cstheme="majorBidi"/>
                <w:b/>
                <w:color w:val="000000"/>
                <w:sz w:val="20"/>
                <w:szCs w:val="20"/>
              </w:rPr>
              <w:t xml:space="preserve">All HF </w:t>
            </w:r>
            <w:proofErr w:type="gramStart"/>
            <w:r w:rsidRPr="004C739B">
              <w:rPr>
                <w:rFonts w:asciiTheme="majorBidi" w:hAnsiTheme="majorBidi" w:cstheme="majorBidi"/>
                <w:b/>
                <w:color w:val="000000"/>
                <w:sz w:val="20"/>
                <w:szCs w:val="20"/>
              </w:rPr>
              <w:t>(</w:t>
            </w:r>
            <w:r w:rsidRPr="004C739B">
              <w:rPr>
                <w:sz w:val="20"/>
                <w:szCs w:val="20"/>
              </w:rPr>
              <w:t xml:space="preserve"> </w:t>
            </w:r>
            <w:r w:rsidRPr="004C739B">
              <w:rPr>
                <w:rFonts w:asciiTheme="majorBidi" w:hAnsiTheme="majorBidi" w:cstheme="majorBidi"/>
                <w:b/>
                <w:color w:val="000000"/>
                <w:sz w:val="20"/>
                <w:szCs w:val="20"/>
              </w:rPr>
              <w:t>n</w:t>
            </w:r>
            <w:proofErr w:type="gramEnd"/>
            <w:r w:rsidRPr="004C739B">
              <w:rPr>
                <w:rFonts w:asciiTheme="majorBidi" w:hAnsiTheme="majorBidi" w:cstheme="majorBidi"/>
                <w:b/>
                <w:color w:val="000000"/>
                <w:sz w:val="20"/>
                <w:szCs w:val="20"/>
              </w:rPr>
              <w:t>=2</w:t>
            </w:r>
            <w:r>
              <w:rPr>
                <w:rFonts w:asciiTheme="majorBidi" w:hAnsiTheme="majorBidi" w:cstheme="majorBidi"/>
                <w:b/>
                <w:color w:val="000000"/>
                <w:sz w:val="20"/>
                <w:szCs w:val="20"/>
              </w:rPr>
              <w:t>4</w:t>
            </w:r>
            <w:r w:rsidRPr="004C739B">
              <w:rPr>
                <w:rFonts w:asciiTheme="majorBidi" w:hAnsiTheme="majorBidi" w:cstheme="majorBidi"/>
                <w:b/>
                <w:color w:val="000000"/>
                <w:sz w:val="20"/>
                <w:szCs w:val="20"/>
              </w:rPr>
              <w:t>,7</w:t>
            </w:r>
            <w:r>
              <w:rPr>
                <w:rFonts w:asciiTheme="majorBidi" w:hAnsiTheme="majorBidi" w:cstheme="majorBidi"/>
                <w:b/>
                <w:color w:val="000000"/>
                <w:sz w:val="20"/>
                <w:szCs w:val="20"/>
              </w:rPr>
              <w:t>15</w:t>
            </w:r>
            <w:r w:rsidRPr="004C739B">
              <w:rPr>
                <w:rFonts w:asciiTheme="majorBidi" w:hAnsiTheme="majorBidi" w:cstheme="majorBidi"/>
                <w:b/>
                <w:color w:val="000000"/>
                <w:sz w:val="20"/>
                <w:szCs w:val="20"/>
              </w:rPr>
              <w:t>)</w:t>
            </w:r>
          </w:p>
          <w:p w14:paraId="098E9A8C" w14:textId="77777777" w:rsidR="003C0304" w:rsidRPr="004C739B" w:rsidRDefault="003C0304" w:rsidP="002C512A">
            <w:pPr>
              <w:spacing w:line="480" w:lineRule="auto"/>
              <w:jc w:val="center"/>
              <w:rPr>
                <w:rFonts w:asciiTheme="majorBidi" w:hAnsiTheme="majorBidi" w:cstheme="majorBidi"/>
                <w:b/>
                <w:color w:val="000000"/>
                <w:sz w:val="20"/>
                <w:szCs w:val="20"/>
                <w:vertAlign w:val="superscript"/>
              </w:rPr>
            </w:pPr>
            <w:r w:rsidRPr="004C739B">
              <w:rPr>
                <w:rFonts w:asciiTheme="majorBidi" w:hAnsiTheme="majorBidi" w:cstheme="majorBidi"/>
                <w:b/>
                <w:color w:val="000000"/>
                <w:sz w:val="20"/>
                <w:szCs w:val="20"/>
              </w:rPr>
              <w:t>HR (95% CI)</w:t>
            </w:r>
          </w:p>
        </w:tc>
        <w:tc>
          <w:tcPr>
            <w:tcW w:w="3292" w:type="dxa"/>
          </w:tcPr>
          <w:p w14:paraId="3ECB9C4A" w14:textId="77777777" w:rsidR="003C0304" w:rsidRPr="004C739B" w:rsidRDefault="003C0304" w:rsidP="002C512A">
            <w:pPr>
              <w:spacing w:line="360" w:lineRule="auto"/>
              <w:jc w:val="center"/>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HFpEF</w:t>
            </w:r>
            <w:proofErr w:type="spellEnd"/>
            <w:r w:rsidRPr="004C739B">
              <w:rPr>
                <w:rFonts w:asciiTheme="majorBidi" w:hAnsiTheme="majorBidi" w:cstheme="majorBidi"/>
                <w:b/>
                <w:color w:val="000000"/>
                <w:sz w:val="20"/>
                <w:szCs w:val="20"/>
              </w:rPr>
              <w:t xml:space="preserve"> (n=</w:t>
            </w:r>
            <w:r>
              <w:rPr>
                <w:rFonts w:asciiTheme="majorBidi" w:hAnsiTheme="majorBidi" w:cstheme="majorBidi"/>
                <w:b/>
                <w:color w:val="000000"/>
                <w:sz w:val="20"/>
                <w:szCs w:val="20"/>
              </w:rPr>
              <w:t>23,924</w:t>
            </w:r>
            <w:r w:rsidRPr="004C739B">
              <w:rPr>
                <w:rFonts w:asciiTheme="majorBidi" w:hAnsiTheme="majorBidi" w:cstheme="majorBidi"/>
                <w:b/>
                <w:color w:val="000000"/>
                <w:sz w:val="20"/>
                <w:szCs w:val="20"/>
              </w:rPr>
              <w:t>)</w:t>
            </w:r>
          </w:p>
          <w:p w14:paraId="24379BE6" w14:textId="77777777" w:rsidR="003C0304" w:rsidRPr="004C739B" w:rsidRDefault="003C0304" w:rsidP="002C512A">
            <w:pPr>
              <w:spacing w:line="480" w:lineRule="auto"/>
              <w:jc w:val="center"/>
              <w:rPr>
                <w:rFonts w:asciiTheme="majorBidi" w:hAnsiTheme="majorBidi" w:cstheme="majorBidi"/>
                <w:b/>
                <w:color w:val="000000"/>
                <w:sz w:val="20"/>
                <w:szCs w:val="20"/>
                <w:vertAlign w:val="superscript"/>
              </w:rPr>
            </w:pPr>
            <w:r w:rsidRPr="004C739B">
              <w:rPr>
                <w:rFonts w:asciiTheme="majorBidi" w:hAnsiTheme="majorBidi" w:cstheme="majorBidi"/>
                <w:b/>
                <w:color w:val="000000"/>
                <w:sz w:val="20"/>
                <w:szCs w:val="20"/>
              </w:rPr>
              <w:t>HR (95% CI)</w:t>
            </w:r>
          </w:p>
        </w:tc>
        <w:tc>
          <w:tcPr>
            <w:tcW w:w="3306" w:type="dxa"/>
          </w:tcPr>
          <w:p w14:paraId="0464984E" w14:textId="77777777" w:rsidR="003C0304" w:rsidRPr="004C739B" w:rsidRDefault="003C0304" w:rsidP="002C512A">
            <w:pPr>
              <w:spacing w:line="360" w:lineRule="auto"/>
              <w:jc w:val="center"/>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HFrEF</w:t>
            </w:r>
            <w:proofErr w:type="spellEnd"/>
            <w:r w:rsidRPr="004C739B">
              <w:rPr>
                <w:rFonts w:asciiTheme="majorBidi" w:hAnsiTheme="majorBidi" w:cstheme="majorBidi"/>
                <w:b/>
                <w:color w:val="000000"/>
                <w:sz w:val="20"/>
                <w:szCs w:val="20"/>
              </w:rPr>
              <w:t xml:space="preserve"> (n=2</w:t>
            </w:r>
            <w:r>
              <w:rPr>
                <w:rFonts w:asciiTheme="majorBidi" w:hAnsiTheme="majorBidi" w:cstheme="majorBidi"/>
                <w:b/>
                <w:color w:val="000000"/>
                <w:sz w:val="20"/>
                <w:szCs w:val="20"/>
              </w:rPr>
              <w:t>3</w:t>
            </w:r>
            <w:r w:rsidRPr="004C739B">
              <w:rPr>
                <w:rFonts w:asciiTheme="majorBidi" w:hAnsiTheme="majorBidi" w:cstheme="majorBidi"/>
                <w:b/>
                <w:color w:val="000000"/>
                <w:sz w:val="20"/>
                <w:szCs w:val="20"/>
              </w:rPr>
              <w:t>,</w:t>
            </w:r>
            <w:r>
              <w:rPr>
                <w:rFonts w:asciiTheme="majorBidi" w:hAnsiTheme="majorBidi" w:cstheme="majorBidi"/>
                <w:b/>
                <w:color w:val="000000"/>
                <w:sz w:val="20"/>
                <w:szCs w:val="20"/>
              </w:rPr>
              <w:t>600</w:t>
            </w:r>
            <w:r w:rsidRPr="004C739B">
              <w:rPr>
                <w:rFonts w:asciiTheme="majorBidi" w:hAnsiTheme="majorBidi" w:cstheme="majorBidi"/>
                <w:b/>
                <w:color w:val="000000"/>
                <w:sz w:val="20"/>
                <w:szCs w:val="20"/>
              </w:rPr>
              <w:t>)</w:t>
            </w:r>
          </w:p>
          <w:p w14:paraId="2233A255" w14:textId="77777777" w:rsidR="003C0304" w:rsidRPr="004C739B" w:rsidRDefault="003C0304" w:rsidP="002C512A">
            <w:pPr>
              <w:spacing w:line="480" w:lineRule="auto"/>
              <w:jc w:val="center"/>
              <w:rPr>
                <w:rFonts w:asciiTheme="majorBidi" w:hAnsiTheme="majorBidi" w:cstheme="majorBidi"/>
                <w:b/>
                <w:color w:val="000000"/>
                <w:sz w:val="20"/>
                <w:szCs w:val="20"/>
                <w:highlight w:val="yellow"/>
              </w:rPr>
            </w:pPr>
            <w:r w:rsidRPr="004C739B">
              <w:rPr>
                <w:rFonts w:asciiTheme="majorBidi" w:hAnsiTheme="majorBidi" w:cstheme="majorBidi"/>
                <w:b/>
                <w:color w:val="000000"/>
                <w:sz w:val="20"/>
                <w:szCs w:val="20"/>
              </w:rPr>
              <w:t>HR (95% CI)</w:t>
            </w:r>
          </w:p>
        </w:tc>
      </w:tr>
      <w:tr w:rsidR="003C0304" w:rsidRPr="002E1C17" w14:paraId="3D01ACD4" w14:textId="77777777" w:rsidTr="002C512A">
        <w:trPr>
          <w:trHeight w:val="1793"/>
        </w:trPr>
        <w:tc>
          <w:tcPr>
            <w:tcW w:w="3120" w:type="dxa"/>
          </w:tcPr>
          <w:p w14:paraId="14806FAD"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RMSSD (</w:t>
            </w:r>
            <w:proofErr w:type="spellStart"/>
            <w:r w:rsidRPr="004C739B">
              <w:rPr>
                <w:rFonts w:asciiTheme="majorBidi" w:hAnsiTheme="majorBidi" w:cstheme="majorBidi"/>
                <w:b/>
                <w:color w:val="000000"/>
                <w:sz w:val="20"/>
                <w:szCs w:val="20"/>
              </w:rPr>
              <w:t>ms</w:t>
            </w:r>
            <w:proofErr w:type="spellEnd"/>
            <w:r w:rsidRPr="004C739B">
              <w:rPr>
                <w:rFonts w:asciiTheme="majorBidi" w:hAnsiTheme="majorBidi" w:cstheme="majorBidi"/>
                <w:b/>
                <w:color w:val="000000"/>
                <w:sz w:val="20"/>
                <w:szCs w:val="20"/>
              </w:rPr>
              <w:t>)</w:t>
            </w:r>
          </w:p>
          <w:p w14:paraId="1E49084E"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w:t>
            </w:r>
            <w:r w:rsidRPr="004C739B">
              <w:rPr>
                <w:bCs/>
                <w:sz w:val="20"/>
                <w:szCs w:val="20"/>
              </w:rPr>
              <w:t>(1.24 – 10.51)</w:t>
            </w:r>
            <w:r w:rsidRPr="004C739B">
              <w:rPr>
                <w:rFonts w:asciiTheme="majorBidi" w:hAnsiTheme="majorBidi" w:cstheme="majorBidi"/>
                <w:bCs/>
                <w:color w:val="000000"/>
                <w:sz w:val="20"/>
                <w:szCs w:val="20"/>
              </w:rPr>
              <w:br/>
              <w:t xml:space="preserve">Q2 </w:t>
            </w:r>
          </w:p>
          <w:p w14:paraId="72D0649C"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3FB0B16E"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ref) </w:t>
            </w:r>
            <w:r w:rsidRPr="004C739B">
              <w:rPr>
                <w:bCs/>
                <w:sz w:val="20"/>
                <w:szCs w:val="20"/>
              </w:rPr>
              <w:t>(25.61 - 361.23)</w:t>
            </w:r>
          </w:p>
          <w:p w14:paraId="78938D11"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4F97C9A6"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0D1FC48B" w14:textId="77777777" w:rsidR="003C0304" w:rsidRPr="004C739B" w:rsidRDefault="003C0304" w:rsidP="002C512A">
            <w:pPr>
              <w:spacing w:line="480" w:lineRule="auto"/>
              <w:jc w:val="center"/>
              <w:rPr>
                <w:rFonts w:asciiTheme="majorBidi" w:hAnsiTheme="majorBidi" w:cstheme="majorBidi"/>
                <w:bCs/>
                <w:color w:val="000000"/>
                <w:sz w:val="20"/>
                <w:szCs w:val="20"/>
                <w:vertAlign w:val="superscript"/>
              </w:rPr>
            </w:pPr>
            <w:r w:rsidRPr="004C739B">
              <w:rPr>
                <w:rFonts w:asciiTheme="majorBidi" w:hAnsiTheme="majorBidi" w:cstheme="majorBidi"/>
                <w:bCs/>
                <w:color w:val="000000"/>
                <w:sz w:val="20"/>
                <w:szCs w:val="20"/>
              </w:rPr>
              <w:t>1.12 (0.98 – 1.28)</w:t>
            </w:r>
          </w:p>
          <w:p w14:paraId="16C3B6CE"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5 (0.91 – 1.20)</w:t>
            </w:r>
          </w:p>
          <w:p w14:paraId="6D48BA0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5 (0.82 – 1.09)</w:t>
            </w:r>
          </w:p>
          <w:p w14:paraId="1A166DE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6983D178"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106</w:t>
            </w:r>
          </w:p>
        </w:tc>
        <w:tc>
          <w:tcPr>
            <w:tcW w:w="3292" w:type="dxa"/>
          </w:tcPr>
          <w:p w14:paraId="0107E787" w14:textId="77777777" w:rsidR="003C0304" w:rsidRPr="004C739B" w:rsidRDefault="003C0304" w:rsidP="002C512A">
            <w:pPr>
              <w:spacing w:line="480" w:lineRule="auto"/>
              <w:jc w:val="center"/>
              <w:rPr>
                <w:rFonts w:asciiTheme="majorBidi" w:hAnsiTheme="majorBidi" w:cstheme="majorBidi"/>
                <w:bCs/>
                <w:sz w:val="20"/>
                <w:szCs w:val="20"/>
              </w:rPr>
            </w:pPr>
          </w:p>
          <w:p w14:paraId="2749CDFB"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12 (0.93 – 1.35)</w:t>
            </w:r>
          </w:p>
          <w:p w14:paraId="556FE8E8"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02 (0.84 – 1.24)</w:t>
            </w:r>
          </w:p>
          <w:p w14:paraId="4146DFA4"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0.94 (0.77 – 1.14)</w:t>
            </w:r>
          </w:p>
          <w:p w14:paraId="56FE6028"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w:t>
            </w:r>
          </w:p>
          <w:p w14:paraId="77BBC69B"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0.296</w:t>
            </w:r>
          </w:p>
        </w:tc>
        <w:tc>
          <w:tcPr>
            <w:tcW w:w="3306" w:type="dxa"/>
          </w:tcPr>
          <w:p w14:paraId="79BF0D9C" w14:textId="77777777" w:rsidR="003C0304" w:rsidRPr="004C739B" w:rsidRDefault="003C0304" w:rsidP="002C512A">
            <w:pPr>
              <w:spacing w:line="480" w:lineRule="auto"/>
              <w:jc w:val="center"/>
              <w:rPr>
                <w:rFonts w:asciiTheme="majorBidi" w:hAnsiTheme="majorBidi" w:cstheme="majorBidi"/>
                <w:bCs/>
                <w:sz w:val="20"/>
                <w:szCs w:val="20"/>
                <w:highlight w:val="yellow"/>
              </w:rPr>
            </w:pPr>
          </w:p>
          <w:p w14:paraId="317A09B1"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05 (0.82 – 1.34)</w:t>
            </w:r>
          </w:p>
          <w:p w14:paraId="31D2940F"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05 (0.83 – 1.35)</w:t>
            </w:r>
          </w:p>
          <w:p w14:paraId="7686C53C"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0.93 (0.73 – 1.20)</w:t>
            </w:r>
          </w:p>
          <w:p w14:paraId="2B497B12"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w:t>
            </w:r>
          </w:p>
          <w:p w14:paraId="3D032726" w14:textId="77777777" w:rsidR="003C0304" w:rsidRPr="004C739B" w:rsidRDefault="003C0304" w:rsidP="002C512A">
            <w:pPr>
              <w:spacing w:line="480" w:lineRule="auto"/>
              <w:jc w:val="center"/>
              <w:rPr>
                <w:rFonts w:asciiTheme="majorBidi" w:hAnsiTheme="majorBidi" w:cstheme="majorBidi"/>
                <w:bCs/>
                <w:sz w:val="20"/>
                <w:szCs w:val="20"/>
                <w:highlight w:val="yellow"/>
              </w:rPr>
            </w:pPr>
            <w:r w:rsidRPr="004C739B">
              <w:rPr>
                <w:rFonts w:asciiTheme="majorBidi" w:hAnsiTheme="majorBidi" w:cstheme="majorBidi"/>
                <w:bCs/>
                <w:sz w:val="20"/>
                <w:szCs w:val="20"/>
              </w:rPr>
              <w:t>0.616</w:t>
            </w:r>
          </w:p>
        </w:tc>
      </w:tr>
      <w:tr w:rsidR="003C0304" w:rsidRPr="002E1C17" w14:paraId="32D66BE6" w14:textId="77777777" w:rsidTr="002C512A">
        <w:trPr>
          <w:trHeight w:val="1408"/>
        </w:trPr>
        <w:tc>
          <w:tcPr>
            <w:tcW w:w="3120" w:type="dxa"/>
          </w:tcPr>
          <w:p w14:paraId="04501A8F"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SDNN (</w:t>
            </w:r>
            <w:proofErr w:type="spellStart"/>
            <w:r w:rsidRPr="004C739B">
              <w:rPr>
                <w:rFonts w:asciiTheme="majorBidi" w:hAnsiTheme="majorBidi" w:cstheme="majorBidi"/>
                <w:b/>
                <w:color w:val="000000"/>
                <w:sz w:val="20"/>
                <w:szCs w:val="20"/>
              </w:rPr>
              <w:t>ms</w:t>
            </w:r>
            <w:proofErr w:type="spellEnd"/>
            <w:r w:rsidRPr="004C739B">
              <w:rPr>
                <w:rFonts w:asciiTheme="majorBidi" w:hAnsiTheme="majorBidi" w:cstheme="majorBidi"/>
                <w:b/>
                <w:color w:val="000000"/>
                <w:sz w:val="20"/>
                <w:szCs w:val="20"/>
              </w:rPr>
              <w:t>)</w:t>
            </w:r>
          </w:p>
          <w:p w14:paraId="101795C0"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w:t>
            </w:r>
            <w:r w:rsidRPr="004C739B">
              <w:rPr>
                <w:bCs/>
                <w:sz w:val="20"/>
                <w:szCs w:val="20"/>
              </w:rPr>
              <w:t>(0.91 – 10.19)</w:t>
            </w:r>
            <w:r w:rsidRPr="004C739B">
              <w:rPr>
                <w:rFonts w:asciiTheme="majorBidi" w:hAnsiTheme="majorBidi" w:cstheme="majorBidi"/>
                <w:bCs/>
                <w:color w:val="000000"/>
                <w:sz w:val="20"/>
                <w:szCs w:val="20"/>
              </w:rPr>
              <w:br/>
              <w:t>Q2</w:t>
            </w:r>
          </w:p>
          <w:p w14:paraId="73D8AA42"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5A089911"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ref) </w:t>
            </w:r>
            <w:r w:rsidRPr="004C739B">
              <w:rPr>
                <w:bCs/>
                <w:sz w:val="20"/>
                <w:szCs w:val="20"/>
              </w:rPr>
              <w:t>(24.17–313.20)</w:t>
            </w:r>
          </w:p>
          <w:p w14:paraId="16E4FB05"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697E9A1F"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38EB9704"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1.20 (1.05 – </w:t>
            </w:r>
            <w:proofErr w:type="gramStart"/>
            <w:r w:rsidRPr="004C739B">
              <w:rPr>
                <w:rFonts w:asciiTheme="majorBidi" w:hAnsiTheme="majorBidi" w:cstheme="majorBidi"/>
                <w:bCs/>
                <w:color w:val="000000"/>
                <w:sz w:val="20"/>
                <w:szCs w:val="20"/>
              </w:rPr>
              <w:t>1.37)*</w:t>
            </w:r>
            <w:proofErr w:type="gramEnd"/>
          </w:p>
          <w:p w14:paraId="410D42AE"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3 (0.89 – 1.19)</w:t>
            </w:r>
          </w:p>
          <w:p w14:paraId="34C3D8F7"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7 (0.84 – 1.12)</w:t>
            </w:r>
          </w:p>
          <w:p w14:paraId="586747B5"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0D36CBA4"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16</w:t>
            </w:r>
          </w:p>
        </w:tc>
        <w:tc>
          <w:tcPr>
            <w:tcW w:w="3292" w:type="dxa"/>
          </w:tcPr>
          <w:p w14:paraId="0A2F00BD"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483C01F1" w14:textId="77777777" w:rsidR="003C0304" w:rsidRPr="004C739B" w:rsidRDefault="003C0304" w:rsidP="002C512A">
            <w:pPr>
              <w:spacing w:line="480" w:lineRule="auto"/>
              <w:jc w:val="center"/>
              <w:rPr>
                <w:rFonts w:asciiTheme="majorBidi" w:hAnsiTheme="majorBidi" w:cstheme="majorBidi"/>
                <w:bCs/>
                <w:color w:val="000000"/>
                <w:sz w:val="20"/>
                <w:szCs w:val="20"/>
                <w:vertAlign w:val="superscript"/>
              </w:rPr>
            </w:pPr>
            <w:r w:rsidRPr="004C739B">
              <w:rPr>
                <w:rFonts w:asciiTheme="majorBidi" w:hAnsiTheme="majorBidi" w:cstheme="majorBidi"/>
                <w:bCs/>
                <w:color w:val="000000"/>
                <w:sz w:val="20"/>
                <w:szCs w:val="20"/>
              </w:rPr>
              <w:t xml:space="preserve">1.21 (0.99 – </w:t>
            </w:r>
            <w:proofErr w:type="gramStart"/>
            <w:r w:rsidRPr="004C739B">
              <w:rPr>
                <w:rFonts w:asciiTheme="majorBidi" w:hAnsiTheme="majorBidi" w:cstheme="majorBidi"/>
                <w:bCs/>
                <w:color w:val="000000"/>
                <w:sz w:val="20"/>
                <w:szCs w:val="20"/>
              </w:rPr>
              <w:t>1.46)</w:t>
            </w:r>
            <w:r w:rsidRPr="004C739B">
              <w:rPr>
                <w:rFonts w:asciiTheme="majorBidi" w:hAnsiTheme="majorBidi" w:cstheme="majorBidi"/>
                <w:bCs/>
                <w:color w:val="000000"/>
                <w:sz w:val="20"/>
                <w:szCs w:val="20"/>
                <w:vertAlign w:val="superscript"/>
              </w:rPr>
              <w:t>&amp;</w:t>
            </w:r>
            <w:proofErr w:type="gramEnd"/>
          </w:p>
          <w:p w14:paraId="412345A1"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4 (0.85 - 1.26)</w:t>
            </w:r>
          </w:p>
          <w:p w14:paraId="01330B7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6 (0.78 – 1.17)</w:t>
            </w:r>
          </w:p>
          <w:p w14:paraId="1E4C26EE"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6A7E499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74</w:t>
            </w:r>
          </w:p>
        </w:tc>
        <w:tc>
          <w:tcPr>
            <w:tcW w:w="3306" w:type="dxa"/>
          </w:tcPr>
          <w:p w14:paraId="09DAC027"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280A4520"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15 (0.91 – 1.46)</w:t>
            </w:r>
          </w:p>
          <w:p w14:paraId="2D0AB5DE"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1 (0.78 - 1.29)</w:t>
            </w:r>
          </w:p>
          <w:p w14:paraId="0EEFC5F1"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7 (0.75 – 1.25)</w:t>
            </w:r>
          </w:p>
          <w:p w14:paraId="1F895C2F"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73A2424D" w14:textId="77777777" w:rsidR="003C0304" w:rsidRPr="004C739B" w:rsidRDefault="003C0304" w:rsidP="002C512A">
            <w:pPr>
              <w:spacing w:line="480" w:lineRule="auto"/>
              <w:jc w:val="center"/>
              <w:rPr>
                <w:rFonts w:asciiTheme="majorBidi" w:hAnsiTheme="majorBidi" w:cstheme="majorBidi"/>
                <w:bCs/>
                <w:color w:val="000000"/>
                <w:sz w:val="20"/>
                <w:szCs w:val="20"/>
                <w:highlight w:val="yellow"/>
              </w:rPr>
            </w:pPr>
            <w:r w:rsidRPr="004C739B">
              <w:rPr>
                <w:rFonts w:asciiTheme="majorBidi" w:hAnsiTheme="majorBidi" w:cstheme="majorBidi"/>
                <w:bCs/>
                <w:color w:val="000000"/>
                <w:sz w:val="20"/>
                <w:szCs w:val="20"/>
              </w:rPr>
              <w:t>0.317</w:t>
            </w:r>
          </w:p>
        </w:tc>
      </w:tr>
      <w:tr w:rsidR="003C0304" w:rsidRPr="002E1C17" w14:paraId="29F44823" w14:textId="77777777" w:rsidTr="002C512A">
        <w:trPr>
          <w:trHeight w:val="1435"/>
        </w:trPr>
        <w:tc>
          <w:tcPr>
            <w:tcW w:w="3120" w:type="dxa"/>
          </w:tcPr>
          <w:p w14:paraId="66F62DFE" w14:textId="77777777" w:rsidR="003C0304" w:rsidRPr="004C739B" w:rsidRDefault="003C0304" w:rsidP="002C512A">
            <w:pPr>
              <w:spacing w:line="480" w:lineRule="auto"/>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rHR</w:t>
            </w:r>
            <w:proofErr w:type="spellEnd"/>
            <w:r w:rsidRPr="004C739B">
              <w:rPr>
                <w:rFonts w:asciiTheme="majorBidi" w:hAnsiTheme="majorBidi" w:cstheme="majorBidi"/>
                <w:b/>
                <w:color w:val="000000"/>
                <w:sz w:val="20"/>
                <w:szCs w:val="20"/>
              </w:rPr>
              <w:t xml:space="preserve"> (bpm)</w:t>
            </w:r>
          </w:p>
          <w:p w14:paraId="0D4F6881"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Ref) </w:t>
            </w:r>
            <w:r w:rsidRPr="004C739B">
              <w:rPr>
                <w:bCs/>
                <w:sz w:val="20"/>
                <w:szCs w:val="20"/>
              </w:rPr>
              <w:t>(33-59)</w:t>
            </w:r>
            <w:r w:rsidRPr="004C739B">
              <w:rPr>
                <w:rFonts w:asciiTheme="majorBidi" w:hAnsiTheme="majorBidi" w:cstheme="majorBidi"/>
                <w:bCs/>
                <w:color w:val="000000"/>
                <w:sz w:val="20"/>
                <w:szCs w:val="20"/>
              </w:rPr>
              <w:br/>
              <w:t>Q2</w:t>
            </w:r>
          </w:p>
          <w:p w14:paraId="3A68E0AD"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64800F15"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w:t>
            </w:r>
            <w:r w:rsidRPr="004C739B">
              <w:rPr>
                <w:bCs/>
                <w:sz w:val="20"/>
                <w:szCs w:val="20"/>
              </w:rPr>
              <w:t>(73-123)</w:t>
            </w:r>
          </w:p>
          <w:p w14:paraId="1FCF8859"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77AE9180"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7F10CD2A"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429BB33A"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1 (0.87 - 1.17)</w:t>
            </w:r>
          </w:p>
          <w:p w14:paraId="6A37925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6 (0.92 – 1.22)</w:t>
            </w:r>
          </w:p>
          <w:p w14:paraId="70F6A88A"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1.29 (1.12 – </w:t>
            </w:r>
            <w:proofErr w:type="gramStart"/>
            <w:r w:rsidRPr="004C739B">
              <w:rPr>
                <w:rFonts w:asciiTheme="majorBidi" w:hAnsiTheme="majorBidi" w:cstheme="majorBidi"/>
                <w:bCs/>
                <w:color w:val="000000"/>
                <w:sz w:val="20"/>
                <w:szCs w:val="20"/>
              </w:rPr>
              <w:t>1.48)*</w:t>
            </w:r>
            <w:proofErr w:type="gramEnd"/>
          </w:p>
          <w:p w14:paraId="41AC9D29"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lt;0.001</w:t>
            </w:r>
          </w:p>
        </w:tc>
        <w:tc>
          <w:tcPr>
            <w:tcW w:w="3292" w:type="dxa"/>
          </w:tcPr>
          <w:p w14:paraId="1615FE72"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64CF1901"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77FF210A"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11 (0.90 – 1.36)</w:t>
            </w:r>
          </w:p>
          <w:p w14:paraId="11A36922"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11 (0.91 – 1.36)</w:t>
            </w:r>
          </w:p>
          <w:p w14:paraId="4504F16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1.36 (1.12 – </w:t>
            </w:r>
            <w:proofErr w:type="gramStart"/>
            <w:r w:rsidRPr="004C739B">
              <w:rPr>
                <w:rFonts w:asciiTheme="majorBidi" w:hAnsiTheme="majorBidi" w:cstheme="majorBidi"/>
                <w:bCs/>
                <w:color w:val="000000"/>
                <w:sz w:val="20"/>
                <w:szCs w:val="20"/>
              </w:rPr>
              <w:t>1.66)*</w:t>
            </w:r>
            <w:proofErr w:type="gramEnd"/>
          </w:p>
          <w:p w14:paraId="69AEC5A7"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02</w:t>
            </w:r>
          </w:p>
        </w:tc>
        <w:tc>
          <w:tcPr>
            <w:tcW w:w="3306" w:type="dxa"/>
          </w:tcPr>
          <w:p w14:paraId="70E17673" w14:textId="77777777" w:rsidR="003C0304" w:rsidRPr="004C739B" w:rsidRDefault="003C0304" w:rsidP="002C512A">
            <w:pPr>
              <w:spacing w:line="480" w:lineRule="auto"/>
              <w:jc w:val="center"/>
              <w:rPr>
                <w:rFonts w:asciiTheme="majorBidi" w:hAnsiTheme="majorBidi" w:cstheme="majorBidi"/>
                <w:bCs/>
                <w:color w:val="000000"/>
                <w:sz w:val="20"/>
                <w:szCs w:val="20"/>
                <w:highlight w:val="yellow"/>
              </w:rPr>
            </w:pPr>
          </w:p>
          <w:p w14:paraId="148A115E"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0FC8F2B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4 (0.72 – 1.22)</w:t>
            </w:r>
          </w:p>
          <w:p w14:paraId="2B14B086"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8 (0.76 – 1.27)</w:t>
            </w:r>
          </w:p>
          <w:p w14:paraId="53C4CE2F" w14:textId="77777777" w:rsidR="003C0304" w:rsidRPr="004C739B" w:rsidRDefault="003C0304" w:rsidP="002C512A">
            <w:pPr>
              <w:spacing w:line="480" w:lineRule="auto"/>
              <w:jc w:val="center"/>
              <w:rPr>
                <w:rFonts w:asciiTheme="majorBidi" w:hAnsiTheme="majorBidi" w:cstheme="majorBidi"/>
                <w:bCs/>
                <w:color w:val="000000"/>
                <w:sz w:val="20"/>
                <w:szCs w:val="20"/>
                <w:vertAlign w:val="superscript"/>
              </w:rPr>
            </w:pPr>
            <w:r w:rsidRPr="004C739B">
              <w:rPr>
                <w:rFonts w:asciiTheme="majorBidi" w:hAnsiTheme="majorBidi" w:cstheme="majorBidi"/>
                <w:bCs/>
                <w:color w:val="000000"/>
                <w:sz w:val="20"/>
                <w:szCs w:val="20"/>
              </w:rPr>
              <w:t xml:space="preserve">1.28 (1.00 – </w:t>
            </w:r>
            <w:proofErr w:type="gramStart"/>
            <w:r w:rsidRPr="004C739B">
              <w:rPr>
                <w:rFonts w:asciiTheme="majorBidi" w:hAnsiTheme="majorBidi" w:cstheme="majorBidi"/>
                <w:bCs/>
                <w:color w:val="000000"/>
                <w:sz w:val="20"/>
                <w:szCs w:val="20"/>
              </w:rPr>
              <w:t>1.63)*</w:t>
            </w:r>
            <w:proofErr w:type="gramEnd"/>
          </w:p>
          <w:p w14:paraId="4026C22E" w14:textId="77777777" w:rsidR="003C0304" w:rsidRPr="004C739B" w:rsidRDefault="003C0304" w:rsidP="002C512A">
            <w:pPr>
              <w:spacing w:line="480" w:lineRule="auto"/>
              <w:jc w:val="center"/>
              <w:rPr>
                <w:rFonts w:asciiTheme="majorBidi" w:hAnsiTheme="majorBidi" w:cstheme="majorBidi"/>
                <w:bCs/>
                <w:color w:val="000000"/>
                <w:sz w:val="20"/>
                <w:szCs w:val="20"/>
                <w:highlight w:val="yellow"/>
              </w:rPr>
            </w:pPr>
            <w:r w:rsidRPr="004C739B">
              <w:rPr>
                <w:rFonts w:asciiTheme="majorBidi" w:hAnsiTheme="majorBidi" w:cstheme="majorBidi"/>
                <w:bCs/>
                <w:color w:val="000000"/>
                <w:sz w:val="20"/>
                <w:szCs w:val="20"/>
              </w:rPr>
              <w:t>0.029</w:t>
            </w:r>
          </w:p>
        </w:tc>
      </w:tr>
    </w:tbl>
    <w:p w14:paraId="1B802FFF" w14:textId="77777777" w:rsidR="003C0304" w:rsidRPr="0076593C" w:rsidRDefault="003C0304" w:rsidP="003C0304">
      <w:pPr>
        <w:ind w:left="-720" w:right="810"/>
        <w:rPr>
          <w:bCs/>
          <w:sz w:val="18"/>
          <w:szCs w:val="18"/>
        </w:rPr>
      </w:pPr>
      <w:r w:rsidRPr="0076593C">
        <w:rPr>
          <w:bCs/>
          <w:sz w:val="18"/>
          <w:szCs w:val="18"/>
        </w:rPr>
        <w:t>Adjusted for age, race smoking status, alcohol, education, physical activity, BMI, hyperlipidemia, hypertension, diabetes mellitus, LVH, beta-blocker use, calcium channel blocker use, hormone therapy use, time-varying incident CHD</w:t>
      </w:r>
    </w:p>
    <w:p w14:paraId="1FBE15D7" w14:textId="77777777" w:rsidR="003C0304" w:rsidRPr="0076593C" w:rsidRDefault="003C0304" w:rsidP="003C0304">
      <w:pPr>
        <w:ind w:left="-720" w:right="810"/>
        <w:rPr>
          <w:bCs/>
          <w:sz w:val="18"/>
          <w:szCs w:val="18"/>
        </w:rPr>
      </w:pPr>
      <w:r w:rsidRPr="0076593C">
        <w:rPr>
          <w:bCs/>
          <w:sz w:val="18"/>
          <w:szCs w:val="18"/>
        </w:rPr>
        <w:t xml:space="preserve">Bpm: beats per minute; </w:t>
      </w:r>
      <w:proofErr w:type="spellStart"/>
      <w:r w:rsidRPr="0076593C">
        <w:rPr>
          <w:bCs/>
          <w:sz w:val="18"/>
          <w:szCs w:val="18"/>
        </w:rPr>
        <w:t>HFrEF</w:t>
      </w:r>
      <w:proofErr w:type="spellEnd"/>
      <w:r w:rsidRPr="0076593C">
        <w:rPr>
          <w:bCs/>
          <w:sz w:val="18"/>
          <w:szCs w:val="18"/>
        </w:rPr>
        <w:t xml:space="preserve">: heart failure with reduced ejection fraction; </w:t>
      </w:r>
      <w:proofErr w:type="spellStart"/>
      <w:r w:rsidRPr="0076593C">
        <w:rPr>
          <w:bCs/>
          <w:sz w:val="18"/>
          <w:szCs w:val="18"/>
        </w:rPr>
        <w:t>ms</w:t>
      </w:r>
      <w:proofErr w:type="spellEnd"/>
      <w:r w:rsidRPr="0076593C">
        <w:rPr>
          <w:bCs/>
          <w:sz w:val="18"/>
          <w:szCs w:val="18"/>
        </w:rPr>
        <w:t xml:space="preserve">: millisecond; SDNN: standard deviation of normal-to-normal RR interval; RMSSD: root mean square of successive difference of RR intervals; </w:t>
      </w:r>
      <w:proofErr w:type="spellStart"/>
      <w:r w:rsidRPr="0076593C">
        <w:rPr>
          <w:bCs/>
          <w:sz w:val="18"/>
          <w:szCs w:val="18"/>
        </w:rPr>
        <w:t>rHR</w:t>
      </w:r>
      <w:proofErr w:type="spellEnd"/>
      <w:r w:rsidRPr="0076593C">
        <w:rPr>
          <w:bCs/>
          <w:sz w:val="18"/>
          <w:szCs w:val="18"/>
        </w:rPr>
        <w:t>: resting heart rate</w:t>
      </w:r>
    </w:p>
    <w:p w14:paraId="5A58A887" w14:textId="77777777" w:rsidR="003C0304" w:rsidRPr="00257639" w:rsidRDefault="003C0304" w:rsidP="003C0304">
      <w:pPr>
        <w:ind w:left="-720" w:right="810"/>
        <w:rPr>
          <w:bCs/>
          <w:sz w:val="18"/>
          <w:szCs w:val="18"/>
        </w:rPr>
      </w:pPr>
      <w:r w:rsidRPr="0076593C">
        <w:rPr>
          <w:bCs/>
          <w:sz w:val="18"/>
          <w:szCs w:val="18"/>
        </w:rPr>
        <w:t>*p &lt; 0.05</w:t>
      </w:r>
      <w:r>
        <w:rPr>
          <w:bCs/>
          <w:sz w:val="18"/>
          <w:szCs w:val="18"/>
        </w:rPr>
        <w:t xml:space="preserve">; </w:t>
      </w:r>
      <w:r w:rsidRPr="00591FDE">
        <w:rPr>
          <w:bCs/>
          <w:sz w:val="18"/>
          <w:szCs w:val="18"/>
          <w:vertAlign w:val="superscript"/>
        </w:rPr>
        <w:t>&amp;</w:t>
      </w:r>
      <w:r w:rsidRPr="00591FDE">
        <w:rPr>
          <w:bCs/>
          <w:sz w:val="18"/>
          <w:szCs w:val="18"/>
        </w:rPr>
        <w:t>p=0.051</w:t>
      </w:r>
    </w:p>
    <w:p w14:paraId="16463191" w14:textId="77777777" w:rsidR="003C0304" w:rsidRDefault="003C0304" w:rsidP="003C0304">
      <w:pPr>
        <w:widowControl/>
        <w:autoSpaceDE/>
        <w:autoSpaceDN/>
        <w:spacing w:after="160" w:line="259" w:lineRule="auto"/>
        <w:rPr>
          <w:bCs/>
          <w:sz w:val="24"/>
          <w:szCs w:val="24"/>
          <w:highlight w:val="yellow"/>
        </w:rPr>
      </w:pPr>
      <w:r>
        <w:rPr>
          <w:bCs/>
          <w:sz w:val="24"/>
          <w:szCs w:val="24"/>
          <w:highlight w:val="yellow"/>
        </w:rPr>
        <w:br w:type="page"/>
      </w:r>
    </w:p>
    <w:p w14:paraId="1DE83815" w14:textId="77777777" w:rsidR="003C0304" w:rsidRDefault="003C0304" w:rsidP="003C0304">
      <w:pPr>
        <w:ind w:left="-720"/>
        <w:rPr>
          <w:bCs/>
          <w:sz w:val="24"/>
          <w:szCs w:val="24"/>
        </w:rPr>
      </w:pPr>
      <w:r w:rsidRPr="00884449">
        <w:rPr>
          <w:bCs/>
          <w:sz w:val="24"/>
          <w:szCs w:val="24"/>
        </w:rPr>
        <w:lastRenderedPageBreak/>
        <w:t xml:space="preserve">Supplementary Table 2. Sensitivity analysis after excluding first two years and excluding participants on </w:t>
      </w:r>
      <w:r w:rsidRPr="00884449">
        <w:rPr>
          <w:bCs/>
          <w:sz w:val="24"/>
          <w:szCs w:val="24"/>
          <w:u w:val="single"/>
        </w:rPr>
        <w:t>loop diuretics</w:t>
      </w:r>
      <w:r w:rsidRPr="00884449">
        <w:rPr>
          <w:bCs/>
          <w:sz w:val="24"/>
          <w:szCs w:val="24"/>
        </w:rPr>
        <w:t xml:space="preserve"> at baseline, and adjusting for competing risk of death</w:t>
      </w:r>
    </w:p>
    <w:tbl>
      <w:tblPr>
        <w:tblpPr w:leftFromText="180" w:rightFromText="180" w:vertAnchor="text" w:horzAnchor="page" w:tblpX="653" w:tblpY="127"/>
        <w:tblW w:w="12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20"/>
        <w:gridCol w:w="3154"/>
        <w:gridCol w:w="3292"/>
        <w:gridCol w:w="3306"/>
      </w:tblGrid>
      <w:tr w:rsidR="003C0304" w:rsidRPr="002E1C17" w14:paraId="1BECB06A" w14:textId="77777777" w:rsidTr="002C512A">
        <w:trPr>
          <w:trHeight w:val="440"/>
        </w:trPr>
        <w:tc>
          <w:tcPr>
            <w:tcW w:w="3120" w:type="dxa"/>
            <w:vMerge w:val="restart"/>
          </w:tcPr>
          <w:p w14:paraId="70BC3E24" w14:textId="77777777" w:rsidR="003C0304" w:rsidRPr="004C739B" w:rsidRDefault="003C0304" w:rsidP="002C512A">
            <w:pPr>
              <w:spacing w:line="480" w:lineRule="auto"/>
              <w:rPr>
                <w:rFonts w:asciiTheme="majorBidi" w:hAnsiTheme="majorBidi" w:cstheme="majorBidi"/>
                <w:b/>
                <w:color w:val="000000"/>
                <w:sz w:val="20"/>
                <w:szCs w:val="20"/>
              </w:rPr>
            </w:pPr>
          </w:p>
          <w:p w14:paraId="00A8D3FB" w14:textId="77777777" w:rsidR="003C0304" w:rsidRPr="004C739B" w:rsidRDefault="003C0304" w:rsidP="002C512A">
            <w:pPr>
              <w:spacing w:line="480" w:lineRule="auto"/>
              <w:rPr>
                <w:rFonts w:asciiTheme="majorBidi" w:hAnsiTheme="majorBidi" w:cstheme="majorBidi"/>
                <w:b/>
                <w:color w:val="000000"/>
                <w:sz w:val="20"/>
                <w:szCs w:val="20"/>
              </w:rPr>
            </w:pPr>
          </w:p>
          <w:p w14:paraId="67D9030C"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Quartiles</w:t>
            </w:r>
          </w:p>
        </w:tc>
        <w:tc>
          <w:tcPr>
            <w:tcW w:w="9752" w:type="dxa"/>
            <w:gridSpan w:val="3"/>
          </w:tcPr>
          <w:p w14:paraId="0B56CC6A" w14:textId="77777777" w:rsidR="003C0304" w:rsidRPr="004C739B" w:rsidRDefault="003C0304" w:rsidP="002C512A">
            <w:pPr>
              <w:spacing w:line="480" w:lineRule="auto"/>
              <w:ind w:right="-104"/>
              <w:jc w:val="center"/>
              <w:rPr>
                <w:rFonts w:asciiTheme="majorBidi" w:hAnsiTheme="majorBidi" w:cstheme="majorBidi"/>
                <w:b/>
                <w:color w:val="000000"/>
                <w:sz w:val="20"/>
                <w:szCs w:val="20"/>
              </w:rPr>
            </w:pPr>
          </w:p>
        </w:tc>
      </w:tr>
      <w:tr w:rsidR="003C0304" w:rsidRPr="002E1C17" w14:paraId="0756E40C" w14:textId="77777777" w:rsidTr="002C512A">
        <w:trPr>
          <w:trHeight w:val="260"/>
        </w:trPr>
        <w:tc>
          <w:tcPr>
            <w:tcW w:w="3120" w:type="dxa"/>
            <w:vMerge/>
          </w:tcPr>
          <w:p w14:paraId="623884EF" w14:textId="77777777" w:rsidR="003C0304" w:rsidRPr="004C739B" w:rsidRDefault="003C0304" w:rsidP="002C512A">
            <w:pPr>
              <w:spacing w:line="480" w:lineRule="auto"/>
              <w:rPr>
                <w:rFonts w:asciiTheme="majorBidi" w:hAnsiTheme="majorBidi" w:cstheme="majorBidi"/>
                <w:b/>
                <w:color w:val="000000"/>
                <w:sz w:val="20"/>
                <w:szCs w:val="20"/>
              </w:rPr>
            </w:pPr>
          </w:p>
        </w:tc>
        <w:tc>
          <w:tcPr>
            <w:tcW w:w="3154" w:type="dxa"/>
          </w:tcPr>
          <w:p w14:paraId="2D50A808" w14:textId="77777777" w:rsidR="003C0304" w:rsidRPr="004C739B" w:rsidRDefault="003C0304" w:rsidP="002C512A">
            <w:pPr>
              <w:spacing w:line="360" w:lineRule="auto"/>
              <w:jc w:val="center"/>
              <w:rPr>
                <w:rFonts w:asciiTheme="majorBidi" w:hAnsiTheme="majorBidi" w:cstheme="majorBidi"/>
                <w:b/>
                <w:color w:val="000000"/>
                <w:sz w:val="20"/>
                <w:szCs w:val="20"/>
              </w:rPr>
            </w:pPr>
            <w:r w:rsidRPr="004C739B">
              <w:rPr>
                <w:rFonts w:asciiTheme="majorBidi" w:hAnsiTheme="majorBidi" w:cstheme="majorBidi"/>
                <w:b/>
                <w:color w:val="000000"/>
                <w:sz w:val="20"/>
                <w:szCs w:val="20"/>
              </w:rPr>
              <w:t xml:space="preserve">All HF </w:t>
            </w:r>
            <w:proofErr w:type="gramStart"/>
            <w:r w:rsidRPr="004C739B">
              <w:rPr>
                <w:rFonts w:asciiTheme="majorBidi" w:hAnsiTheme="majorBidi" w:cstheme="majorBidi"/>
                <w:b/>
                <w:color w:val="000000"/>
                <w:sz w:val="20"/>
                <w:szCs w:val="20"/>
              </w:rPr>
              <w:t>(</w:t>
            </w:r>
            <w:r w:rsidRPr="004C739B">
              <w:rPr>
                <w:sz w:val="20"/>
                <w:szCs w:val="20"/>
              </w:rPr>
              <w:t xml:space="preserve"> </w:t>
            </w:r>
            <w:r w:rsidRPr="004C739B">
              <w:rPr>
                <w:rFonts w:asciiTheme="majorBidi" w:hAnsiTheme="majorBidi" w:cstheme="majorBidi"/>
                <w:b/>
                <w:color w:val="000000"/>
                <w:sz w:val="20"/>
                <w:szCs w:val="20"/>
              </w:rPr>
              <w:t>n</w:t>
            </w:r>
            <w:proofErr w:type="gramEnd"/>
            <w:r w:rsidRPr="004C739B">
              <w:rPr>
                <w:rFonts w:asciiTheme="majorBidi" w:hAnsiTheme="majorBidi" w:cstheme="majorBidi"/>
                <w:b/>
                <w:color w:val="000000"/>
                <w:sz w:val="20"/>
                <w:szCs w:val="20"/>
              </w:rPr>
              <w:t>=2</w:t>
            </w:r>
            <w:r>
              <w:rPr>
                <w:rFonts w:asciiTheme="majorBidi" w:hAnsiTheme="majorBidi" w:cstheme="majorBidi"/>
                <w:b/>
                <w:color w:val="000000"/>
                <w:sz w:val="20"/>
                <w:szCs w:val="20"/>
              </w:rPr>
              <w:t>4</w:t>
            </w:r>
            <w:r w:rsidRPr="004C739B">
              <w:rPr>
                <w:rFonts w:asciiTheme="majorBidi" w:hAnsiTheme="majorBidi" w:cstheme="majorBidi"/>
                <w:b/>
                <w:color w:val="000000"/>
                <w:sz w:val="20"/>
                <w:szCs w:val="20"/>
              </w:rPr>
              <w:t>,7</w:t>
            </w:r>
            <w:r>
              <w:rPr>
                <w:rFonts w:asciiTheme="majorBidi" w:hAnsiTheme="majorBidi" w:cstheme="majorBidi"/>
                <w:b/>
                <w:color w:val="000000"/>
                <w:sz w:val="20"/>
                <w:szCs w:val="20"/>
              </w:rPr>
              <w:t>15</w:t>
            </w:r>
            <w:r w:rsidRPr="004C739B">
              <w:rPr>
                <w:rFonts w:asciiTheme="majorBidi" w:hAnsiTheme="majorBidi" w:cstheme="majorBidi"/>
                <w:b/>
                <w:color w:val="000000"/>
                <w:sz w:val="20"/>
                <w:szCs w:val="20"/>
              </w:rPr>
              <w:t>)</w:t>
            </w:r>
          </w:p>
          <w:p w14:paraId="0A4B0144" w14:textId="77777777" w:rsidR="003C0304" w:rsidRPr="004C739B" w:rsidRDefault="003C0304" w:rsidP="002C512A">
            <w:pPr>
              <w:spacing w:line="480" w:lineRule="auto"/>
              <w:jc w:val="center"/>
              <w:rPr>
                <w:rFonts w:asciiTheme="majorBidi" w:hAnsiTheme="majorBidi" w:cstheme="majorBidi"/>
                <w:b/>
                <w:color w:val="000000"/>
                <w:sz w:val="20"/>
                <w:szCs w:val="20"/>
                <w:vertAlign w:val="superscript"/>
              </w:rPr>
            </w:pPr>
            <w:r w:rsidRPr="004C739B">
              <w:rPr>
                <w:rFonts w:asciiTheme="majorBidi" w:hAnsiTheme="majorBidi" w:cstheme="majorBidi"/>
                <w:b/>
                <w:color w:val="000000"/>
                <w:sz w:val="20"/>
                <w:szCs w:val="20"/>
              </w:rPr>
              <w:t>HR (95% CI)</w:t>
            </w:r>
          </w:p>
        </w:tc>
        <w:tc>
          <w:tcPr>
            <w:tcW w:w="3292" w:type="dxa"/>
          </w:tcPr>
          <w:p w14:paraId="7A7C56AE" w14:textId="77777777" w:rsidR="003C0304" w:rsidRPr="004C739B" w:rsidRDefault="003C0304" w:rsidP="002C512A">
            <w:pPr>
              <w:spacing w:line="360" w:lineRule="auto"/>
              <w:jc w:val="center"/>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HFpEF</w:t>
            </w:r>
            <w:proofErr w:type="spellEnd"/>
            <w:r w:rsidRPr="004C739B">
              <w:rPr>
                <w:rFonts w:asciiTheme="majorBidi" w:hAnsiTheme="majorBidi" w:cstheme="majorBidi"/>
                <w:b/>
                <w:color w:val="000000"/>
                <w:sz w:val="20"/>
                <w:szCs w:val="20"/>
              </w:rPr>
              <w:t xml:space="preserve"> (n=2</w:t>
            </w:r>
            <w:r>
              <w:rPr>
                <w:rFonts w:asciiTheme="majorBidi" w:hAnsiTheme="majorBidi" w:cstheme="majorBidi"/>
                <w:b/>
                <w:color w:val="000000"/>
                <w:sz w:val="20"/>
                <w:szCs w:val="20"/>
              </w:rPr>
              <w:t>3,924</w:t>
            </w:r>
            <w:r w:rsidRPr="004C739B">
              <w:rPr>
                <w:rFonts w:asciiTheme="majorBidi" w:hAnsiTheme="majorBidi" w:cstheme="majorBidi"/>
                <w:b/>
                <w:color w:val="000000"/>
                <w:sz w:val="20"/>
                <w:szCs w:val="20"/>
              </w:rPr>
              <w:t>)</w:t>
            </w:r>
          </w:p>
          <w:p w14:paraId="0F164E45" w14:textId="77777777" w:rsidR="003C0304" w:rsidRPr="004C739B" w:rsidRDefault="003C0304" w:rsidP="002C512A">
            <w:pPr>
              <w:spacing w:line="480" w:lineRule="auto"/>
              <w:jc w:val="center"/>
              <w:rPr>
                <w:rFonts w:asciiTheme="majorBidi" w:hAnsiTheme="majorBidi" w:cstheme="majorBidi"/>
                <w:b/>
                <w:color w:val="000000"/>
                <w:sz w:val="20"/>
                <w:szCs w:val="20"/>
                <w:vertAlign w:val="superscript"/>
              </w:rPr>
            </w:pPr>
            <w:r w:rsidRPr="004C739B">
              <w:rPr>
                <w:rFonts w:asciiTheme="majorBidi" w:hAnsiTheme="majorBidi" w:cstheme="majorBidi"/>
                <w:b/>
                <w:color w:val="000000"/>
                <w:sz w:val="20"/>
                <w:szCs w:val="20"/>
              </w:rPr>
              <w:t>HR (95% CI)</w:t>
            </w:r>
          </w:p>
        </w:tc>
        <w:tc>
          <w:tcPr>
            <w:tcW w:w="3306" w:type="dxa"/>
          </w:tcPr>
          <w:p w14:paraId="65C566AF" w14:textId="77777777" w:rsidR="003C0304" w:rsidRPr="004C739B" w:rsidRDefault="003C0304" w:rsidP="002C512A">
            <w:pPr>
              <w:spacing w:line="360" w:lineRule="auto"/>
              <w:jc w:val="center"/>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HFrEF</w:t>
            </w:r>
            <w:proofErr w:type="spellEnd"/>
            <w:r w:rsidRPr="004C739B">
              <w:rPr>
                <w:rFonts w:asciiTheme="majorBidi" w:hAnsiTheme="majorBidi" w:cstheme="majorBidi"/>
                <w:b/>
                <w:color w:val="000000"/>
                <w:sz w:val="20"/>
                <w:szCs w:val="20"/>
              </w:rPr>
              <w:t xml:space="preserve"> (n=</w:t>
            </w:r>
            <w:r>
              <w:rPr>
                <w:rFonts w:asciiTheme="majorBidi" w:hAnsiTheme="majorBidi" w:cstheme="majorBidi"/>
                <w:b/>
                <w:color w:val="000000"/>
                <w:sz w:val="20"/>
                <w:szCs w:val="20"/>
              </w:rPr>
              <w:t>23,600</w:t>
            </w:r>
            <w:r w:rsidRPr="004C739B">
              <w:rPr>
                <w:rFonts w:asciiTheme="majorBidi" w:hAnsiTheme="majorBidi" w:cstheme="majorBidi"/>
                <w:b/>
                <w:color w:val="000000"/>
                <w:sz w:val="20"/>
                <w:szCs w:val="20"/>
              </w:rPr>
              <w:t>)</w:t>
            </w:r>
          </w:p>
          <w:p w14:paraId="61013B90" w14:textId="77777777" w:rsidR="003C0304" w:rsidRPr="004C739B" w:rsidRDefault="003C0304" w:rsidP="002C512A">
            <w:pPr>
              <w:spacing w:line="480" w:lineRule="auto"/>
              <w:jc w:val="center"/>
              <w:rPr>
                <w:rFonts w:asciiTheme="majorBidi" w:hAnsiTheme="majorBidi" w:cstheme="majorBidi"/>
                <w:b/>
                <w:color w:val="000000"/>
                <w:sz w:val="20"/>
                <w:szCs w:val="20"/>
                <w:highlight w:val="yellow"/>
              </w:rPr>
            </w:pPr>
            <w:r w:rsidRPr="004C739B">
              <w:rPr>
                <w:rFonts w:asciiTheme="majorBidi" w:hAnsiTheme="majorBidi" w:cstheme="majorBidi"/>
                <w:b/>
                <w:color w:val="000000"/>
                <w:sz w:val="20"/>
                <w:szCs w:val="20"/>
              </w:rPr>
              <w:t>HR (95% CI)</w:t>
            </w:r>
          </w:p>
        </w:tc>
      </w:tr>
      <w:tr w:rsidR="003C0304" w:rsidRPr="002E1C17" w14:paraId="4BDD7DBD" w14:textId="77777777" w:rsidTr="002C512A">
        <w:trPr>
          <w:trHeight w:val="1793"/>
        </w:trPr>
        <w:tc>
          <w:tcPr>
            <w:tcW w:w="3120" w:type="dxa"/>
          </w:tcPr>
          <w:p w14:paraId="2B7766F2"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RMSSD (</w:t>
            </w:r>
            <w:proofErr w:type="spellStart"/>
            <w:r w:rsidRPr="004C739B">
              <w:rPr>
                <w:rFonts w:asciiTheme="majorBidi" w:hAnsiTheme="majorBidi" w:cstheme="majorBidi"/>
                <w:b/>
                <w:color w:val="000000"/>
                <w:sz w:val="20"/>
                <w:szCs w:val="20"/>
              </w:rPr>
              <w:t>ms</w:t>
            </w:r>
            <w:proofErr w:type="spellEnd"/>
            <w:r w:rsidRPr="004C739B">
              <w:rPr>
                <w:rFonts w:asciiTheme="majorBidi" w:hAnsiTheme="majorBidi" w:cstheme="majorBidi"/>
                <w:b/>
                <w:color w:val="000000"/>
                <w:sz w:val="20"/>
                <w:szCs w:val="20"/>
              </w:rPr>
              <w:t>)</w:t>
            </w:r>
          </w:p>
          <w:p w14:paraId="1EB50970"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w:t>
            </w:r>
            <w:r w:rsidRPr="004C739B">
              <w:rPr>
                <w:bCs/>
                <w:sz w:val="20"/>
                <w:szCs w:val="20"/>
              </w:rPr>
              <w:t>(1.24 – 10.51)</w:t>
            </w:r>
            <w:r w:rsidRPr="004C739B">
              <w:rPr>
                <w:rFonts w:asciiTheme="majorBidi" w:hAnsiTheme="majorBidi" w:cstheme="majorBidi"/>
                <w:bCs/>
                <w:color w:val="000000"/>
                <w:sz w:val="20"/>
                <w:szCs w:val="20"/>
              </w:rPr>
              <w:br/>
              <w:t xml:space="preserve">Q2 </w:t>
            </w:r>
          </w:p>
          <w:p w14:paraId="2237D805"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5366F27C"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ref) </w:t>
            </w:r>
            <w:r w:rsidRPr="004C739B">
              <w:rPr>
                <w:bCs/>
                <w:sz w:val="20"/>
                <w:szCs w:val="20"/>
              </w:rPr>
              <w:t>(25.61 - 361.23)</w:t>
            </w:r>
          </w:p>
          <w:p w14:paraId="2F716181"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2BB65F44"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0E717F89" w14:textId="77777777" w:rsidR="003C0304" w:rsidRPr="004C739B" w:rsidRDefault="003C0304" w:rsidP="002C512A">
            <w:pPr>
              <w:spacing w:line="480" w:lineRule="auto"/>
              <w:jc w:val="center"/>
              <w:rPr>
                <w:rFonts w:asciiTheme="majorBidi" w:hAnsiTheme="majorBidi" w:cstheme="majorBidi"/>
                <w:bCs/>
                <w:color w:val="000000"/>
                <w:sz w:val="20"/>
                <w:szCs w:val="20"/>
                <w:vertAlign w:val="superscript"/>
              </w:rPr>
            </w:pPr>
            <w:r w:rsidRPr="004C739B">
              <w:rPr>
                <w:rFonts w:asciiTheme="majorBidi" w:hAnsiTheme="majorBidi" w:cstheme="majorBidi"/>
                <w:bCs/>
                <w:color w:val="000000"/>
                <w:sz w:val="20"/>
                <w:szCs w:val="20"/>
              </w:rPr>
              <w:t>1.10 (0.96 – 1.26)</w:t>
            </w:r>
          </w:p>
          <w:p w14:paraId="3336575A"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7 (0.93 – 1.23)</w:t>
            </w:r>
          </w:p>
          <w:p w14:paraId="46C1F475"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6 (0.83 – 1.11)</w:t>
            </w:r>
          </w:p>
          <w:p w14:paraId="19CC0166"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425E782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139</w:t>
            </w:r>
          </w:p>
        </w:tc>
        <w:tc>
          <w:tcPr>
            <w:tcW w:w="3292" w:type="dxa"/>
          </w:tcPr>
          <w:p w14:paraId="3D35332F" w14:textId="77777777" w:rsidR="003C0304" w:rsidRPr="004C739B" w:rsidRDefault="003C0304" w:rsidP="002C512A">
            <w:pPr>
              <w:spacing w:line="480" w:lineRule="auto"/>
              <w:jc w:val="center"/>
              <w:rPr>
                <w:rFonts w:asciiTheme="majorBidi" w:hAnsiTheme="majorBidi" w:cstheme="majorBidi"/>
                <w:bCs/>
                <w:sz w:val="20"/>
                <w:szCs w:val="20"/>
              </w:rPr>
            </w:pPr>
          </w:p>
          <w:p w14:paraId="3CF96DF0"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1</w:t>
            </w:r>
            <w:r>
              <w:rPr>
                <w:rFonts w:asciiTheme="majorBidi" w:hAnsiTheme="majorBidi" w:cstheme="majorBidi"/>
                <w:bCs/>
                <w:sz w:val="20"/>
                <w:szCs w:val="20"/>
              </w:rPr>
              <w:t>0</w:t>
            </w:r>
            <w:r w:rsidRPr="004C739B">
              <w:rPr>
                <w:rFonts w:asciiTheme="majorBidi" w:hAnsiTheme="majorBidi" w:cstheme="majorBidi"/>
                <w:bCs/>
                <w:sz w:val="20"/>
                <w:szCs w:val="20"/>
              </w:rPr>
              <w:t xml:space="preserve"> (0.9</w:t>
            </w:r>
            <w:r>
              <w:rPr>
                <w:rFonts w:asciiTheme="majorBidi" w:hAnsiTheme="majorBidi" w:cstheme="majorBidi"/>
                <w:bCs/>
                <w:sz w:val="20"/>
                <w:szCs w:val="20"/>
              </w:rPr>
              <w:t>1</w:t>
            </w:r>
            <w:r w:rsidRPr="004C739B">
              <w:rPr>
                <w:rFonts w:asciiTheme="majorBidi" w:hAnsiTheme="majorBidi" w:cstheme="majorBidi"/>
                <w:bCs/>
                <w:sz w:val="20"/>
                <w:szCs w:val="20"/>
              </w:rPr>
              <w:t xml:space="preserve"> – 1.3</w:t>
            </w:r>
            <w:r>
              <w:rPr>
                <w:rFonts w:asciiTheme="majorBidi" w:hAnsiTheme="majorBidi" w:cstheme="majorBidi"/>
                <w:bCs/>
                <w:sz w:val="20"/>
                <w:szCs w:val="20"/>
              </w:rPr>
              <w:t>4</w:t>
            </w:r>
            <w:r w:rsidRPr="004C739B">
              <w:rPr>
                <w:rFonts w:asciiTheme="majorBidi" w:hAnsiTheme="majorBidi" w:cstheme="majorBidi"/>
                <w:bCs/>
                <w:sz w:val="20"/>
                <w:szCs w:val="20"/>
              </w:rPr>
              <w:t>)</w:t>
            </w:r>
          </w:p>
          <w:p w14:paraId="47FB5E30"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0</w:t>
            </w:r>
            <w:r>
              <w:rPr>
                <w:rFonts w:asciiTheme="majorBidi" w:hAnsiTheme="majorBidi" w:cstheme="majorBidi"/>
                <w:bCs/>
                <w:sz w:val="20"/>
                <w:szCs w:val="20"/>
              </w:rPr>
              <w:t>6</w:t>
            </w:r>
            <w:r w:rsidRPr="004C739B">
              <w:rPr>
                <w:rFonts w:asciiTheme="majorBidi" w:hAnsiTheme="majorBidi" w:cstheme="majorBidi"/>
                <w:bCs/>
                <w:sz w:val="20"/>
                <w:szCs w:val="20"/>
              </w:rPr>
              <w:t xml:space="preserve"> (0.8</w:t>
            </w:r>
            <w:r>
              <w:rPr>
                <w:rFonts w:asciiTheme="majorBidi" w:hAnsiTheme="majorBidi" w:cstheme="majorBidi"/>
                <w:bCs/>
                <w:sz w:val="20"/>
                <w:szCs w:val="20"/>
              </w:rPr>
              <w:t>7</w:t>
            </w:r>
            <w:r w:rsidRPr="004C739B">
              <w:rPr>
                <w:rFonts w:asciiTheme="majorBidi" w:hAnsiTheme="majorBidi" w:cstheme="majorBidi"/>
                <w:bCs/>
                <w:sz w:val="20"/>
                <w:szCs w:val="20"/>
              </w:rPr>
              <w:t xml:space="preserve"> – 1.2</w:t>
            </w:r>
            <w:r>
              <w:rPr>
                <w:rFonts w:asciiTheme="majorBidi" w:hAnsiTheme="majorBidi" w:cstheme="majorBidi"/>
                <w:bCs/>
                <w:sz w:val="20"/>
                <w:szCs w:val="20"/>
              </w:rPr>
              <w:t>9</w:t>
            </w:r>
            <w:r w:rsidRPr="004C739B">
              <w:rPr>
                <w:rFonts w:asciiTheme="majorBidi" w:hAnsiTheme="majorBidi" w:cstheme="majorBidi"/>
                <w:bCs/>
                <w:sz w:val="20"/>
                <w:szCs w:val="20"/>
              </w:rPr>
              <w:t>)</w:t>
            </w:r>
          </w:p>
          <w:p w14:paraId="115934A7"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0.9</w:t>
            </w:r>
            <w:r>
              <w:rPr>
                <w:rFonts w:asciiTheme="majorBidi" w:hAnsiTheme="majorBidi" w:cstheme="majorBidi"/>
                <w:bCs/>
                <w:sz w:val="20"/>
                <w:szCs w:val="20"/>
              </w:rPr>
              <w:t>6</w:t>
            </w:r>
            <w:r w:rsidRPr="004C739B">
              <w:rPr>
                <w:rFonts w:asciiTheme="majorBidi" w:hAnsiTheme="majorBidi" w:cstheme="majorBidi"/>
                <w:bCs/>
                <w:sz w:val="20"/>
                <w:szCs w:val="20"/>
              </w:rPr>
              <w:t xml:space="preserve"> (0.7</w:t>
            </w:r>
            <w:r>
              <w:rPr>
                <w:rFonts w:asciiTheme="majorBidi" w:hAnsiTheme="majorBidi" w:cstheme="majorBidi"/>
                <w:bCs/>
                <w:sz w:val="20"/>
                <w:szCs w:val="20"/>
              </w:rPr>
              <w:t>9</w:t>
            </w:r>
            <w:r w:rsidRPr="004C739B">
              <w:rPr>
                <w:rFonts w:asciiTheme="majorBidi" w:hAnsiTheme="majorBidi" w:cstheme="majorBidi"/>
                <w:bCs/>
                <w:sz w:val="20"/>
                <w:szCs w:val="20"/>
              </w:rPr>
              <w:t xml:space="preserve"> – 1.1</w:t>
            </w:r>
            <w:r>
              <w:rPr>
                <w:rFonts w:asciiTheme="majorBidi" w:hAnsiTheme="majorBidi" w:cstheme="majorBidi"/>
                <w:bCs/>
                <w:sz w:val="20"/>
                <w:szCs w:val="20"/>
              </w:rPr>
              <w:t>7</w:t>
            </w:r>
            <w:r w:rsidRPr="004C739B">
              <w:rPr>
                <w:rFonts w:asciiTheme="majorBidi" w:hAnsiTheme="majorBidi" w:cstheme="majorBidi"/>
                <w:bCs/>
                <w:sz w:val="20"/>
                <w:szCs w:val="20"/>
              </w:rPr>
              <w:t>)</w:t>
            </w:r>
          </w:p>
          <w:p w14:paraId="26459CA6"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1</w:t>
            </w:r>
          </w:p>
          <w:p w14:paraId="579745B3" w14:textId="77777777" w:rsidR="003C0304" w:rsidRPr="004C739B" w:rsidRDefault="003C0304" w:rsidP="002C512A">
            <w:pPr>
              <w:spacing w:line="480" w:lineRule="auto"/>
              <w:jc w:val="center"/>
              <w:rPr>
                <w:rFonts w:asciiTheme="majorBidi" w:hAnsiTheme="majorBidi" w:cstheme="majorBidi"/>
                <w:bCs/>
                <w:sz w:val="20"/>
                <w:szCs w:val="20"/>
              </w:rPr>
            </w:pPr>
            <w:r w:rsidRPr="004C739B">
              <w:rPr>
                <w:rFonts w:asciiTheme="majorBidi" w:hAnsiTheme="majorBidi" w:cstheme="majorBidi"/>
                <w:bCs/>
                <w:sz w:val="20"/>
                <w:szCs w:val="20"/>
              </w:rPr>
              <w:t>0.</w:t>
            </w:r>
            <w:r>
              <w:rPr>
                <w:rFonts w:asciiTheme="majorBidi" w:hAnsiTheme="majorBidi" w:cstheme="majorBidi"/>
                <w:bCs/>
                <w:sz w:val="20"/>
                <w:szCs w:val="20"/>
              </w:rPr>
              <w:t>316</w:t>
            </w:r>
          </w:p>
        </w:tc>
        <w:tc>
          <w:tcPr>
            <w:tcW w:w="3306" w:type="dxa"/>
          </w:tcPr>
          <w:p w14:paraId="6159C31C" w14:textId="77777777" w:rsidR="003C0304" w:rsidRPr="001778AE" w:rsidRDefault="003C0304" w:rsidP="002C512A">
            <w:pPr>
              <w:spacing w:line="480" w:lineRule="auto"/>
              <w:jc w:val="center"/>
              <w:rPr>
                <w:rFonts w:asciiTheme="majorBidi" w:hAnsiTheme="majorBidi" w:cstheme="majorBidi"/>
                <w:bCs/>
                <w:sz w:val="20"/>
                <w:szCs w:val="20"/>
              </w:rPr>
            </w:pPr>
          </w:p>
          <w:p w14:paraId="4B9EF644" w14:textId="77777777" w:rsidR="003C0304" w:rsidRPr="001778AE" w:rsidRDefault="003C0304" w:rsidP="002C512A">
            <w:pPr>
              <w:spacing w:line="480" w:lineRule="auto"/>
              <w:jc w:val="center"/>
              <w:rPr>
                <w:rFonts w:asciiTheme="majorBidi" w:hAnsiTheme="majorBidi" w:cstheme="majorBidi"/>
                <w:bCs/>
                <w:sz w:val="20"/>
                <w:szCs w:val="20"/>
              </w:rPr>
            </w:pPr>
            <w:r w:rsidRPr="001778AE">
              <w:rPr>
                <w:rFonts w:asciiTheme="majorBidi" w:hAnsiTheme="majorBidi" w:cstheme="majorBidi"/>
                <w:bCs/>
                <w:sz w:val="20"/>
                <w:szCs w:val="20"/>
              </w:rPr>
              <w:t>1.02 (0.80 – 1.30)</w:t>
            </w:r>
          </w:p>
          <w:p w14:paraId="2C5A7A87" w14:textId="77777777" w:rsidR="003C0304" w:rsidRPr="001778AE" w:rsidRDefault="003C0304" w:rsidP="002C512A">
            <w:pPr>
              <w:spacing w:line="480" w:lineRule="auto"/>
              <w:jc w:val="center"/>
              <w:rPr>
                <w:rFonts w:asciiTheme="majorBidi" w:hAnsiTheme="majorBidi" w:cstheme="majorBidi"/>
                <w:bCs/>
                <w:sz w:val="20"/>
                <w:szCs w:val="20"/>
              </w:rPr>
            </w:pPr>
            <w:r w:rsidRPr="001778AE">
              <w:rPr>
                <w:rFonts w:asciiTheme="majorBidi" w:hAnsiTheme="majorBidi" w:cstheme="majorBidi"/>
                <w:bCs/>
                <w:sz w:val="20"/>
                <w:szCs w:val="20"/>
              </w:rPr>
              <w:t>1.07 (0.83 – 1.36)</w:t>
            </w:r>
          </w:p>
          <w:p w14:paraId="261B4F22" w14:textId="77777777" w:rsidR="003C0304" w:rsidRPr="001778AE" w:rsidRDefault="003C0304" w:rsidP="002C512A">
            <w:pPr>
              <w:spacing w:line="480" w:lineRule="auto"/>
              <w:jc w:val="center"/>
              <w:rPr>
                <w:rFonts w:asciiTheme="majorBidi" w:hAnsiTheme="majorBidi" w:cstheme="majorBidi"/>
                <w:bCs/>
                <w:sz w:val="20"/>
                <w:szCs w:val="20"/>
              </w:rPr>
            </w:pPr>
            <w:r w:rsidRPr="001778AE">
              <w:rPr>
                <w:rFonts w:asciiTheme="majorBidi" w:hAnsiTheme="majorBidi" w:cstheme="majorBidi"/>
                <w:bCs/>
                <w:sz w:val="20"/>
                <w:szCs w:val="20"/>
              </w:rPr>
              <w:t>0.93 (0.73 – 1.20)</w:t>
            </w:r>
          </w:p>
          <w:p w14:paraId="00B786C6" w14:textId="77777777" w:rsidR="003C0304" w:rsidRPr="001778AE" w:rsidRDefault="003C0304" w:rsidP="002C512A">
            <w:pPr>
              <w:spacing w:line="480" w:lineRule="auto"/>
              <w:jc w:val="center"/>
              <w:rPr>
                <w:rFonts w:asciiTheme="majorBidi" w:hAnsiTheme="majorBidi" w:cstheme="majorBidi"/>
                <w:bCs/>
                <w:sz w:val="20"/>
                <w:szCs w:val="20"/>
              </w:rPr>
            </w:pPr>
            <w:r w:rsidRPr="001778AE">
              <w:rPr>
                <w:rFonts w:asciiTheme="majorBidi" w:hAnsiTheme="majorBidi" w:cstheme="majorBidi"/>
                <w:bCs/>
                <w:sz w:val="20"/>
                <w:szCs w:val="20"/>
              </w:rPr>
              <w:t>1</w:t>
            </w:r>
          </w:p>
          <w:p w14:paraId="1BBA0EFB" w14:textId="14B18291" w:rsidR="003C0304" w:rsidRPr="001778AE" w:rsidRDefault="003C0304" w:rsidP="002C512A">
            <w:pPr>
              <w:spacing w:line="480" w:lineRule="auto"/>
              <w:jc w:val="center"/>
              <w:rPr>
                <w:rFonts w:asciiTheme="majorBidi" w:hAnsiTheme="majorBidi" w:cstheme="majorBidi"/>
                <w:bCs/>
                <w:sz w:val="20"/>
                <w:szCs w:val="20"/>
              </w:rPr>
            </w:pPr>
            <w:r w:rsidRPr="001778AE">
              <w:rPr>
                <w:rFonts w:asciiTheme="majorBidi" w:hAnsiTheme="majorBidi" w:cstheme="majorBidi"/>
                <w:bCs/>
                <w:sz w:val="20"/>
                <w:szCs w:val="20"/>
              </w:rPr>
              <w:t>0.</w:t>
            </w:r>
            <w:r w:rsidR="001778AE" w:rsidRPr="001778AE">
              <w:rPr>
                <w:rFonts w:asciiTheme="majorBidi" w:hAnsiTheme="majorBidi" w:cstheme="majorBidi"/>
                <w:bCs/>
                <w:sz w:val="20"/>
                <w:szCs w:val="20"/>
              </w:rPr>
              <w:t>712</w:t>
            </w:r>
          </w:p>
        </w:tc>
      </w:tr>
      <w:tr w:rsidR="003C0304" w:rsidRPr="002E1C17" w14:paraId="531E841C" w14:textId="77777777" w:rsidTr="002C512A">
        <w:trPr>
          <w:trHeight w:val="1408"/>
        </w:trPr>
        <w:tc>
          <w:tcPr>
            <w:tcW w:w="3120" w:type="dxa"/>
          </w:tcPr>
          <w:p w14:paraId="0B2D96BD" w14:textId="77777777" w:rsidR="003C0304" w:rsidRPr="004C739B" w:rsidRDefault="003C0304" w:rsidP="002C512A">
            <w:pPr>
              <w:spacing w:line="480" w:lineRule="auto"/>
              <w:rPr>
                <w:rFonts w:asciiTheme="majorBidi" w:hAnsiTheme="majorBidi" w:cstheme="majorBidi"/>
                <w:b/>
                <w:color w:val="000000"/>
                <w:sz w:val="20"/>
                <w:szCs w:val="20"/>
              </w:rPr>
            </w:pPr>
            <w:r w:rsidRPr="004C739B">
              <w:rPr>
                <w:rFonts w:asciiTheme="majorBidi" w:hAnsiTheme="majorBidi" w:cstheme="majorBidi"/>
                <w:b/>
                <w:color w:val="000000"/>
                <w:sz w:val="20"/>
                <w:szCs w:val="20"/>
              </w:rPr>
              <w:t>SDNN (</w:t>
            </w:r>
            <w:proofErr w:type="spellStart"/>
            <w:r w:rsidRPr="004C739B">
              <w:rPr>
                <w:rFonts w:asciiTheme="majorBidi" w:hAnsiTheme="majorBidi" w:cstheme="majorBidi"/>
                <w:b/>
                <w:color w:val="000000"/>
                <w:sz w:val="20"/>
                <w:szCs w:val="20"/>
              </w:rPr>
              <w:t>ms</w:t>
            </w:r>
            <w:proofErr w:type="spellEnd"/>
            <w:r w:rsidRPr="004C739B">
              <w:rPr>
                <w:rFonts w:asciiTheme="majorBidi" w:hAnsiTheme="majorBidi" w:cstheme="majorBidi"/>
                <w:b/>
                <w:color w:val="000000"/>
                <w:sz w:val="20"/>
                <w:szCs w:val="20"/>
              </w:rPr>
              <w:t>)</w:t>
            </w:r>
          </w:p>
          <w:p w14:paraId="6EFC8EFF"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w:t>
            </w:r>
            <w:r w:rsidRPr="004C739B">
              <w:rPr>
                <w:bCs/>
                <w:sz w:val="20"/>
                <w:szCs w:val="20"/>
              </w:rPr>
              <w:t>(0.91 – 10.19)</w:t>
            </w:r>
            <w:r w:rsidRPr="004C739B">
              <w:rPr>
                <w:rFonts w:asciiTheme="majorBidi" w:hAnsiTheme="majorBidi" w:cstheme="majorBidi"/>
                <w:bCs/>
                <w:color w:val="000000"/>
                <w:sz w:val="20"/>
                <w:szCs w:val="20"/>
              </w:rPr>
              <w:br/>
              <w:t>Q2</w:t>
            </w:r>
          </w:p>
          <w:p w14:paraId="6A06D1A2"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22A51D94"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ref) </w:t>
            </w:r>
            <w:r w:rsidRPr="004C739B">
              <w:rPr>
                <w:bCs/>
                <w:sz w:val="20"/>
                <w:szCs w:val="20"/>
              </w:rPr>
              <w:t>(24.17–313.20)</w:t>
            </w:r>
          </w:p>
          <w:p w14:paraId="336C758E"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62E6AAAA"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462E330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1.17 (1.02 – </w:t>
            </w:r>
            <w:proofErr w:type="gramStart"/>
            <w:r w:rsidRPr="004C739B">
              <w:rPr>
                <w:rFonts w:asciiTheme="majorBidi" w:hAnsiTheme="majorBidi" w:cstheme="majorBidi"/>
                <w:bCs/>
                <w:color w:val="000000"/>
                <w:sz w:val="20"/>
                <w:szCs w:val="20"/>
              </w:rPr>
              <w:t>1.35)*</w:t>
            </w:r>
            <w:proofErr w:type="gramEnd"/>
          </w:p>
          <w:p w14:paraId="75690D6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4 (0.90 – 1.20)</w:t>
            </w:r>
          </w:p>
          <w:p w14:paraId="5A350608"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7 (0.84 – 1.12)</w:t>
            </w:r>
          </w:p>
          <w:p w14:paraId="3F354F6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7B34DF5D"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35</w:t>
            </w:r>
          </w:p>
        </w:tc>
        <w:tc>
          <w:tcPr>
            <w:tcW w:w="3292" w:type="dxa"/>
          </w:tcPr>
          <w:p w14:paraId="3669D9AA"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15D0115F" w14:textId="77777777" w:rsidR="003C0304" w:rsidRPr="004C739B" w:rsidRDefault="003C0304" w:rsidP="002C512A">
            <w:pPr>
              <w:spacing w:line="480" w:lineRule="auto"/>
              <w:jc w:val="center"/>
              <w:rPr>
                <w:rFonts w:asciiTheme="majorBidi" w:hAnsiTheme="majorBidi" w:cstheme="majorBidi"/>
                <w:bCs/>
                <w:color w:val="000000"/>
                <w:sz w:val="20"/>
                <w:szCs w:val="20"/>
                <w:vertAlign w:val="superscript"/>
              </w:rPr>
            </w:pPr>
            <w:r w:rsidRPr="004C739B">
              <w:rPr>
                <w:rFonts w:asciiTheme="majorBidi" w:hAnsiTheme="majorBidi" w:cstheme="majorBidi"/>
                <w:bCs/>
                <w:color w:val="000000"/>
                <w:sz w:val="20"/>
                <w:szCs w:val="20"/>
              </w:rPr>
              <w:t>1.18 (0.9</w:t>
            </w:r>
            <w:r>
              <w:rPr>
                <w:rFonts w:asciiTheme="majorBidi" w:hAnsiTheme="majorBidi" w:cstheme="majorBidi"/>
                <w:bCs/>
                <w:color w:val="000000"/>
                <w:sz w:val="20"/>
                <w:szCs w:val="20"/>
              </w:rPr>
              <w:t>7</w:t>
            </w:r>
            <w:r w:rsidRPr="004C739B">
              <w:rPr>
                <w:rFonts w:asciiTheme="majorBidi" w:hAnsiTheme="majorBidi" w:cstheme="majorBidi"/>
                <w:bCs/>
                <w:color w:val="000000"/>
                <w:sz w:val="20"/>
                <w:szCs w:val="20"/>
              </w:rPr>
              <w:t xml:space="preserve"> – 1.4</w:t>
            </w:r>
            <w:r>
              <w:rPr>
                <w:rFonts w:asciiTheme="majorBidi" w:hAnsiTheme="majorBidi" w:cstheme="majorBidi"/>
                <w:bCs/>
                <w:color w:val="000000"/>
                <w:sz w:val="20"/>
                <w:szCs w:val="20"/>
              </w:rPr>
              <w:t>3</w:t>
            </w:r>
            <w:r w:rsidRPr="004C739B">
              <w:rPr>
                <w:rFonts w:asciiTheme="majorBidi" w:hAnsiTheme="majorBidi" w:cstheme="majorBidi"/>
                <w:bCs/>
                <w:color w:val="000000"/>
                <w:sz w:val="20"/>
                <w:szCs w:val="20"/>
              </w:rPr>
              <w:t>)</w:t>
            </w:r>
          </w:p>
          <w:p w14:paraId="6A372F58"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5 (0.8</w:t>
            </w:r>
            <w:r>
              <w:rPr>
                <w:rFonts w:asciiTheme="majorBidi" w:hAnsiTheme="majorBidi" w:cstheme="majorBidi"/>
                <w:bCs/>
                <w:color w:val="000000"/>
                <w:sz w:val="20"/>
                <w:szCs w:val="20"/>
              </w:rPr>
              <w:t>6</w:t>
            </w:r>
            <w:r w:rsidRPr="004C739B">
              <w:rPr>
                <w:rFonts w:asciiTheme="majorBidi" w:hAnsiTheme="majorBidi" w:cstheme="majorBidi"/>
                <w:bCs/>
                <w:color w:val="000000"/>
                <w:sz w:val="20"/>
                <w:szCs w:val="20"/>
              </w:rPr>
              <w:t xml:space="preserve"> - 1.2</w:t>
            </w:r>
            <w:r>
              <w:rPr>
                <w:rFonts w:asciiTheme="majorBidi" w:hAnsiTheme="majorBidi" w:cstheme="majorBidi"/>
                <w:bCs/>
                <w:color w:val="000000"/>
                <w:sz w:val="20"/>
                <w:szCs w:val="20"/>
              </w:rPr>
              <w:t>7</w:t>
            </w:r>
            <w:r w:rsidRPr="004C739B">
              <w:rPr>
                <w:rFonts w:asciiTheme="majorBidi" w:hAnsiTheme="majorBidi" w:cstheme="majorBidi"/>
                <w:bCs/>
                <w:color w:val="000000"/>
                <w:sz w:val="20"/>
                <w:szCs w:val="20"/>
              </w:rPr>
              <w:t>)</w:t>
            </w:r>
          </w:p>
          <w:p w14:paraId="622027E5"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6 (0.78 – 1.1</w:t>
            </w:r>
            <w:r>
              <w:rPr>
                <w:rFonts w:asciiTheme="majorBidi" w:hAnsiTheme="majorBidi" w:cstheme="majorBidi"/>
                <w:bCs/>
                <w:color w:val="000000"/>
                <w:sz w:val="20"/>
                <w:szCs w:val="20"/>
              </w:rPr>
              <w:t>8</w:t>
            </w:r>
            <w:r w:rsidRPr="004C739B">
              <w:rPr>
                <w:rFonts w:asciiTheme="majorBidi" w:hAnsiTheme="majorBidi" w:cstheme="majorBidi"/>
                <w:bCs/>
                <w:color w:val="000000"/>
                <w:sz w:val="20"/>
                <w:szCs w:val="20"/>
              </w:rPr>
              <w:t>)</w:t>
            </w:r>
          </w:p>
          <w:p w14:paraId="06A76FBC"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60763638"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w:t>
            </w:r>
            <w:r>
              <w:rPr>
                <w:rFonts w:asciiTheme="majorBidi" w:hAnsiTheme="majorBidi" w:cstheme="majorBidi"/>
                <w:bCs/>
                <w:color w:val="000000"/>
                <w:sz w:val="20"/>
                <w:szCs w:val="20"/>
              </w:rPr>
              <w:t>121</w:t>
            </w:r>
          </w:p>
        </w:tc>
        <w:tc>
          <w:tcPr>
            <w:tcW w:w="3306" w:type="dxa"/>
          </w:tcPr>
          <w:p w14:paraId="320AE1A7" w14:textId="77777777" w:rsidR="003C0304" w:rsidRPr="001778AE" w:rsidRDefault="003C0304" w:rsidP="002C512A">
            <w:pPr>
              <w:spacing w:line="480" w:lineRule="auto"/>
              <w:jc w:val="center"/>
              <w:rPr>
                <w:rFonts w:asciiTheme="majorBidi" w:hAnsiTheme="majorBidi" w:cstheme="majorBidi"/>
                <w:bCs/>
                <w:color w:val="000000"/>
                <w:sz w:val="20"/>
                <w:szCs w:val="20"/>
              </w:rPr>
            </w:pPr>
          </w:p>
          <w:p w14:paraId="667F9F4E"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1.13 (0.89 – 1.43)</w:t>
            </w:r>
          </w:p>
          <w:p w14:paraId="490F52CB"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1.01 (0.78 - 1.29)</w:t>
            </w:r>
          </w:p>
          <w:p w14:paraId="6BE81F51"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0.97 (0.75 – 1.25)</w:t>
            </w:r>
          </w:p>
          <w:p w14:paraId="43066401"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1</w:t>
            </w:r>
          </w:p>
          <w:p w14:paraId="673764AF" w14:textId="5C700B14"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0.</w:t>
            </w:r>
            <w:r w:rsidR="001778AE" w:rsidRPr="001778AE">
              <w:rPr>
                <w:rFonts w:asciiTheme="majorBidi" w:hAnsiTheme="majorBidi" w:cstheme="majorBidi"/>
                <w:bCs/>
                <w:color w:val="000000"/>
                <w:sz w:val="20"/>
                <w:szCs w:val="20"/>
              </w:rPr>
              <w:t>405</w:t>
            </w:r>
          </w:p>
        </w:tc>
      </w:tr>
      <w:tr w:rsidR="003C0304" w:rsidRPr="002E1C17" w14:paraId="6716DC80" w14:textId="77777777" w:rsidTr="002C512A">
        <w:trPr>
          <w:trHeight w:val="1435"/>
        </w:trPr>
        <w:tc>
          <w:tcPr>
            <w:tcW w:w="3120" w:type="dxa"/>
          </w:tcPr>
          <w:p w14:paraId="54BF0DA6" w14:textId="77777777" w:rsidR="003C0304" w:rsidRPr="004C739B" w:rsidRDefault="003C0304" w:rsidP="002C512A">
            <w:pPr>
              <w:spacing w:line="480" w:lineRule="auto"/>
              <w:rPr>
                <w:rFonts w:asciiTheme="majorBidi" w:hAnsiTheme="majorBidi" w:cstheme="majorBidi"/>
                <w:b/>
                <w:color w:val="000000"/>
                <w:sz w:val="20"/>
                <w:szCs w:val="20"/>
              </w:rPr>
            </w:pPr>
            <w:proofErr w:type="spellStart"/>
            <w:r w:rsidRPr="004C739B">
              <w:rPr>
                <w:rFonts w:asciiTheme="majorBidi" w:hAnsiTheme="majorBidi" w:cstheme="majorBidi"/>
                <w:b/>
                <w:color w:val="000000"/>
                <w:sz w:val="20"/>
                <w:szCs w:val="20"/>
              </w:rPr>
              <w:t>rHR</w:t>
            </w:r>
            <w:proofErr w:type="spellEnd"/>
            <w:r w:rsidRPr="004C739B">
              <w:rPr>
                <w:rFonts w:asciiTheme="majorBidi" w:hAnsiTheme="majorBidi" w:cstheme="majorBidi"/>
                <w:b/>
                <w:color w:val="000000"/>
                <w:sz w:val="20"/>
                <w:szCs w:val="20"/>
              </w:rPr>
              <w:t xml:space="preserve"> (bpm)</w:t>
            </w:r>
          </w:p>
          <w:p w14:paraId="407B6D3A"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1 (Ref) </w:t>
            </w:r>
            <w:r w:rsidRPr="004C739B">
              <w:rPr>
                <w:bCs/>
                <w:sz w:val="20"/>
                <w:szCs w:val="20"/>
              </w:rPr>
              <w:t>(33-59)</w:t>
            </w:r>
            <w:r w:rsidRPr="004C739B">
              <w:rPr>
                <w:rFonts w:asciiTheme="majorBidi" w:hAnsiTheme="majorBidi" w:cstheme="majorBidi"/>
                <w:bCs/>
                <w:color w:val="000000"/>
                <w:sz w:val="20"/>
                <w:szCs w:val="20"/>
              </w:rPr>
              <w:br/>
              <w:t>Q2</w:t>
            </w:r>
          </w:p>
          <w:p w14:paraId="5A1A0E54"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Q3</w:t>
            </w:r>
          </w:p>
          <w:p w14:paraId="34A49890"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Q4 </w:t>
            </w:r>
            <w:r w:rsidRPr="004C739B">
              <w:rPr>
                <w:bCs/>
                <w:sz w:val="20"/>
                <w:szCs w:val="20"/>
              </w:rPr>
              <w:t>(73-123)</w:t>
            </w:r>
          </w:p>
          <w:p w14:paraId="297DA34E" w14:textId="77777777" w:rsidR="003C0304" w:rsidRPr="004C739B" w:rsidRDefault="003C0304" w:rsidP="002C512A">
            <w:pPr>
              <w:spacing w:line="480" w:lineRule="auto"/>
              <w:rPr>
                <w:rFonts w:asciiTheme="majorBidi" w:hAnsiTheme="majorBidi" w:cstheme="majorBidi"/>
                <w:bCs/>
                <w:color w:val="000000"/>
                <w:sz w:val="20"/>
                <w:szCs w:val="20"/>
              </w:rPr>
            </w:pPr>
            <w:r w:rsidRPr="004C739B">
              <w:rPr>
                <w:rFonts w:asciiTheme="majorBidi" w:hAnsiTheme="majorBidi" w:cstheme="majorBidi"/>
                <w:bCs/>
                <w:color w:val="000000"/>
                <w:sz w:val="20"/>
                <w:szCs w:val="20"/>
              </w:rPr>
              <w:t>P-trend</w:t>
            </w:r>
          </w:p>
        </w:tc>
        <w:tc>
          <w:tcPr>
            <w:tcW w:w="3154" w:type="dxa"/>
          </w:tcPr>
          <w:p w14:paraId="53EEBCC1"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08CC14A7"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18410AA9"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99 (0.86 - 1.15)</w:t>
            </w:r>
          </w:p>
          <w:p w14:paraId="1242AD85"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05 (0.91 – 1.22)</w:t>
            </w:r>
          </w:p>
          <w:p w14:paraId="23077CAB"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 xml:space="preserve">1.22 (1.06 – </w:t>
            </w:r>
            <w:proofErr w:type="gramStart"/>
            <w:r w:rsidRPr="004C739B">
              <w:rPr>
                <w:rFonts w:asciiTheme="majorBidi" w:hAnsiTheme="majorBidi" w:cstheme="majorBidi"/>
                <w:bCs/>
                <w:color w:val="000000"/>
                <w:sz w:val="20"/>
                <w:szCs w:val="20"/>
              </w:rPr>
              <w:t>1.40)*</w:t>
            </w:r>
            <w:proofErr w:type="gramEnd"/>
          </w:p>
          <w:p w14:paraId="71466C2F"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02</w:t>
            </w:r>
          </w:p>
        </w:tc>
        <w:tc>
          <w:tcPr>
            <w:tcW w:w="3292" w:type="dxa"/>
          </w:tcPr>
          <w:p w14:paraId="35B12C87" w14:textId="77777777" w:rsidR="003C0304" w:rsidRPr="004C739B" w:rsidRDefault="003C0304" w:rsidP="002C512A">
            <w:pPr>
              <w:spacing w:line="480" w:lineRule="auto"/>
              <w:jc w:val="center"/>
              <w:rPr>
                <w:rFonts w:asciiTheme="majorBidi" w:hAnsiTheme="majorBidi" w:cstheme="majorBidi"/>
                <w:bCs/>
                <w:color w:val="000000"/>
                <w:sz w:val="20"/>
                <w:szCs w:val="20"/>
              </w:rPr>
            </w:pPr>
          </w:p>
          <w:p w14:paraId="69060EC8"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p>
          <w:p w14:paraId="28720365"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r>
              <w:rPr>
                <w:rFonts w:asciiTheme="majorBidi" w:hAnsiTheme="majorBidi" w:cstheme="majorBidi"/>
                <w:bCs/>
                <w:color w:val="000000"/>
                <w:sz w:val="20"/>
                <w:szCs w:val="20"/>
              </w:rPr>
              <w:t>08</w:t>
            </w:r>
            <w:r w:rsidRPr="004C739B">
              <w:rPr>
                <w:rFonts w:asciiTheme="majorBidi" w:hAnsiTheme="majorBidi" w:cstheme="majorBidi"/>
                <w:bCs/>
                <w:color w:val="000000"/>
                <w:sz w:val="20"/>
                <w:szCs w:val="20"/>
              </w:rPr>
              <w:t xml:space="preserve"> (0.</w:t>
            </w:r>
            <w:r>
              <w:rPr>
                <w:rFonts w:asciiTheme="majorBidi" w:hAnsiTheme="majorBidi" w:cstheme="majorBidi"/>
                <w:bCs/>
                <w:color w:val="000000"/>
                <w:sz w:val="20"/>
                <w:szCs w:val="20"/>
              </w:rPr>
              <w:t>88</w:t>
            </w:r>
            <w:r w:rsidRPr="004C739B">
              <w:rPr>
                <w:rFonts w:asciiTheme="majorBidi" w:hAnsiTheme="majorBidi" w:cstheme="majorBidi"/>
                <w:bCs/>
                <w:color w:val="000000"/>
                <w:sz w:val="20"/>
                <w:szCs w:val="20"/>
              </w:rPr>
              <w:t xml:space="preserve"> – 1.3</w:t>
            </w:r>
            <w:r>
              <w:rPr>
                <w:rFonts w:asciiTheme="majorBidi" w:hAnsiTheme="majorBidi" w:cstheme="majorBidi"/>
                <w:bCs/>
                <w:color w:val="000000"/>
                <w:sz w:val="20"/>
                <w:szCs w:val="20"/>
              </w:rPr>
              <w:t>3</w:t>
            </w:r>
            <w:r w:rsidRPr="004C739B">
              <w:rPr>
                <w:rFonts w:asciiTheme="majorBidi" w:hAnsiTheme="majorBidi" w:cstheme="majorBidi"/>
                <w:bCs/>
                <w:color w:val="000000"/>
                <w:sz w:val="20"/>
                <w:szCs w:val="20"/>
              </w:rPr>
              <w:t>)</w:t>
            </w:r>
          </w:p>
          <w:p w14:paraId="38F91362"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1</w:t>
            </w:r>
            <w:r>
              <w:rPr>
                <w:rFonts w:asciiTheme="majorBidi" w:hAnsiTheme="majorBidi" w:cstheme="majorBidi"/>
                <w:bCs/>
                <w:color w:val="000000"/>
                <w:sz w:val="20"/>
                <w:szCs w:val="20"/>
              </w:rPr>
              <w:t>0</w:t>
            </w:r>
            <w:r w:rsidRPr="004C739B">
              <w:rPr>
                <w:rFonts w:asciiTheme="majorBidi" w:hAnsiTheme="majorBidi" w:cstheme="majorBidi"/>
                <w:bCs/>
                <w:color w:val="000000"/>
                <w:sz w:val="20"/>
                <w:szCs w:val="20"/>
              </w:rPr>
              <w:t xml:space="preserve"> (0.9</w:t>
            </w:r>
            <w:r>
              <w:rPr>
                <w:rFonts w:asciiTheme="majorBidi" w:hAnsiTheme="majorBidi" w:cstheme="majorBidi"/>
                <w:bCs/>
                <w:color w:val="000000"/>
                <w:sz w:val="20"/>
                <w:szCs w:val="20"/>
              </w:rPr>
              <w:t>0</w:t>
            </w:r>
            <w:r w:rsidRPr="004C739B">
              <w:rPr>
                <w:rFonts w:asciiTheme="majorBidi" w:hAnsiTheme="majorBidi" w:cstheme="majorBidi"/>
                <w:bCs/>
                <w:color w:val="000000"/>
                <w:sz w:val="20"/>
                <w:szCs w:val="20"/>
              </w:rPr>
              <w:t xml:space="preserve"> – 1.3</w:t>
            </w:r>
            <w:r>
              <w:rPr>
                <w:rFonts w:asciiTheme="majorBidi" w:hAnsiTheme="majorBidi" w:cstheme="majorBidi"/>
                <w:bCs/>
                <w:color w:val="000000"/>
                <w:sz w:val="20"/>
                <w:szCs w:val="20"/>
              </w:rPr>
              <w:t>5</w:t>
            </w:r>
            <w:r w:rsidRPr="004C739B">
              <w:rPr>
                <w:rFonts w:asciiTheme="majorBidi" w:hAnsiTheme="majorBidi" w:cstheme="majorBidi"/>
                <w:bCs/>
                <w:color w:val="000000"/>
                <w:sz w:val="20"/>
                <w:szCs w:val="20"/>
              </w:rPr>
              <w:t>)</w:t>
            </w:r>
          </w:p>
          <w:p w14:paraId="46695A56"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1.</w:t>
            </w:r>
            <w:r>
              <w:rPr>
                <w:rFonts w:asciiTheme="majorBidi" w:hAnsiTheme="majorBidi" w:cstheme="majorBidi"/>
                <w:bCs/>
                <w:color w:val="000000"/>
                <w:sz w:val="20"/>
                <w:szCs w:val="20"/>
              </w:rPr>
              <w:t>2</w:t>
            </w:r>
            <w:r w:rsidRPr="004C739B">
              <w:rPr>
                <w:rFonts w:asciiTheme="majorBidi" w:hAnsiTheme="majorBidi" w:cstheme="majorBidi"/>
                <w:bCs/>
                <w:color w:val="000000"/>
                <w:sz w:val="20"/>
                <w:szCs w:val="20"/>
              </w:rPr>
              <w:t>6 (1.</w:t>
            </w:r>
            <w:r>
              <w:rPr>
                <w:rFonts w:asciiTheme="majorBidi" w:hAnsiTheme="majorBidi" w:cstheme="majorBidi"/>
                <w:bCs/>
                <w:color w:val="000000"/>
                <w:sz w:val="20"/>
                <w:szCs w:val="20"/>
              </w:rPr>
              <w:t>04</w:t>
            </w:r>
            <w:r w:rsidRPr="004C739B">
              <w:rPr>
                <w:rFonts w:asciiTheme="majorBidi" w:hAnsiTheme="majorBidi" w:cstheme="majorBidi"/>
                <w:bCs/>
                <w:color w:val="000000"/>
                <w:sz w:val="20"/>
                <w:szCs w:val="20"/>
              </w:rPr>
              <w:t xml:space="preserve"> – </w:t>
            </w:r>
            <w:proofErr w:type="gramStart"/>
            <w:r w:rsidRPr="004C739B">
              <w:rPr>
                <w:rFonts w:asciiTheme="majorBidi" w:hAnsiTheme="majorBidi" w:cstheme="majorBidi"/>
                <w:bCs/>
                <w:color w:val="000000"/>
                <w:sz w:val="20"/>
                <w:szCs w:val="20"/>
              </w:rPr>
              <w:t>1.</w:t>
            </w:r>
            <w:r>
              <w:rPr>
                <w:rFonts w:asciiTheme="majorBidi" w:hAnsiTheme="majorBidi" w:cstheme="majorBidi"/>
                <w:bCs/>
                <w:color w:val="000000"/>
                <w:sz w:val="20"/>
                <w:szCs w:val="20"/>
              </w:rPr>
              <w:t>54</w:t>
            </w:r>
            <w:r w:rsidRPr="004C739B">
              <w:rPr>
                <w:rFonts w:asciiTheme="majorBidi" w:hAnsiTheme="majorBidi" w:cstheme="majorBidi"/>
                <w:bCs/>
                <w:color w:val="000000"/>
                <w:sz w:val="20"/>
                <w:szCs w:val="20"/>
              </w:rPr>
              <w:t>)*</w:t>
            </w:r>
            <w:proofErr w:type="gramEnd"/>
          </w:p>
          <w:p w14:paraId="52BB76DF" w14:textId="77777777" w:rsidR="003C0304" w:rsidRPr="004C739B" w:rsidRDefault="003C0304" w:rsidP="002C512A">
            <w:pPr>
              <w:spacing w:line="480" w:lineRule="auto"/>
              <w:jc w:val="center"/>
              <w:rPr>
                <w:rFonts w:asciiTheme="majorBidi" w:hAnsiTheme="majorBidi" w:cstheme="majorBidi"/>
                <w:bCs/>
                <w:color w:val="000000"/>
                <w:sz w:val="20"/>
                <w:szCs w:val="20"/>
              </w:rPr>
            </w:pPr>
            <w:r w:rsidRPr="004C739B">
              <w:rPr>
                <w:rFonts w:asciiTheme="majorBidi" w:hAnsiTheme="majorBidi" w:cstheme="majorBidi"/>
                <w:bCs/>
                <w:color w:val="000000"/>
                <w:sz w:val="20"/>
                <w:szCs w:val="20"/>
              </w:rPr>
              <w:t>0.0</w:t>
            </w:r>
            <w:r>
              <w:rPr>
                <w:rFonts w:asciiTheme="majorBidi" w:hAnsiTheme="majorBidi" w:cstheme="majorBidi"/>
                <w:bCs/>
                <w:color w:val="000000"/>
                <w:sz w:val="20"/>
                <w:szCs w:val="20"/>
              </w:rPr>
              <w:t>19</w:t>
            </w:r>
          </w:p>
        </w:tc>
        <w:tc>
          <w:tcPr>
            <w:tcW w:w="3306" w:type="dxa"/>
          </w:tcPr>
          <w:p w14:paraId="7CCC3CD9" w14:textId="77777777" w:rsidR="003C0304" w:rsidRPr="001778AE" w:rsidRDefault="003C0304" w:rsidP="002C512A">
            <w:pPr>
              <w:spacing w:line="480" w:lineRule="auto"/>
              <w:jc w:val="center"/>
              <w:rPr>
                <w:rFonts w:asciiTheme="majorBidi" w:hAnsiTheme="majorBidi" w:cstheme="majorBidi"/>
                <w:bCs/>
                <w:color w:val="000000"/>
                <w:sz w:val="20"/>
                <w:szCs w:val="20"/>
              </w:rPr>
            </w:pPr>
          </w:p>
          <w:p w14:paraId="424749FE"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1</w:t>
            </w:r>
          </w:p>
          <w:p w14:paraId="43EE642C"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0.92 (0.71 – 1.20)</w:t>
            </w:r>
          </w:p>
          <w:p w14:paraId="2B85D017" w14:textId="77777777"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0.98 (0.76 – 1.27)</w:t>
            </w:r>
          </w:p>
          <w:p w14:paraId="478CCF9B" w14:textId="77777777" w:rsidR="003C0304" w:rsidRPr="001778AE" w:rsidRDefault="003C0304" w:rsidP="002C512A">
            <w:pPr>
              <w:spacing w:line="480" w:lineRule="auto"/>
              <w:jc w:val="center"/>
              <w:rPr>
                <w:rFonts w:asciiTheme="majorBidi" w:hAnsiTheme="majorBidi" w:cstheme="majorBidi"/>
                <w:bCs/>
                <w:color w:val="000000"/>
                <w:sz w:val="20"/>
                <w:szCs w:val="20"/>
                <w:vertAlign w:val="superscript"/>
              </w:rPr>
            </w:pPr>
            <w:r w:rsidRPr="001778AE">
              <w:rPr>
                <w:rFonts w:asciiTheme="majorBidi" w:hAnsiTheme="majorBidi" w:cstheme="majorBidi"/>
                <w:bCs/>
                <w:color w:val="000000"/>
                <w:sz w:val="20"/>
                <w:szCs w:val="20"/>
              </w:rPr>
              <w:t>1.23 (0.96 – 1.57)</w:t>
            </w:r>
          </w:p>
          <w:p w14:paraId="00055191" w14:textId="74451065" w:rsidR="003C0304" w:rsidRPr="001778AE" w:rsidRDefault="003C0304" w:rsidP="002C512A">
            <w:pPr>
              <w:spacing w:line="480" w:lineRule="auto"/>
              <w:jc w:val="center"/>
              <w:rPr>
                <w:rFonts w:asciiTheme="majorBidi" w:hAnsiTheme="majorBidi" w:cstheme="majorBidi"/>
                <w:bCs/>
                <w:color w:val="000000"/>
                <w:sz w:val="20"/>
                <w:szCs w:val="20"/>
              </w:rPr>
            </w:pPr>
            <w:r w:rsidRPr="001778AE">
              <w:rPr>
                <w:rFonts w:asciiTheme="majorBidi" w:hAnsiTheme="majorBidi" w:cstheme="majorBidi"/>
                <w:bCs/>
                <w:color w:val="000000"/>
                <w:sz w:val="20"/>
                <w:szCs w:val="20"/>
              </w:rPr>
              <w:t>0.</w:t>
            </w:r>
            <w:r w:rsidR="00A265A3" w:rsidRPr="001778AE">
              <w:rPr>
                <w:rFonts w:asciiTheme="majorBidi" w:hAnsiTheme="majorBidi" w:cstheme="majorBidi"/>
                <w:bCs/>
                <w:color w:val="000000"/>
                <w:sz w:val="20"/>
                <w:szCs w:val="20"/>
              </w:rPr>
              <w:t>068</w:t>
            </w:r>
          </w:p>
        </w:tc>
      </w:tr>
    </w:tbl>
    <w:p w14:paraId="7315F683" w14:textId="77777777" w:rsidR="003C0304" w:rsidRDefault="003C0304" w:rsidP="003C0304">
      <w:pPr>
        <w:ind w:left="-720"/>
        <w:rPr>
          <w:bCs/>
          <w:sz w:val="24"/>
          <w:szCs w:val="24"/>
        </w:rPr>
      </w:pPr>
    </w:p>
    <w:p w14:paraId="2C9EE964" w14:textId="77777777" w:rsidR="003C0304" w:rsidRPr="0076593C" w:rsidRDefault="003C0304" w:rsidP="003C0304">
      <w:pPr>
        <w:ind w:left="-720" w:right="810"/>
        <w:rPr>
          <w:bCs/>
          <w:sz w:val="18"/>
          <w:szCs w:val="18"/>
        </w:rPr>
      </w:pPr>
      <w:r w:rsidRPr="0076593C">
        <w:rPr>
          <w:bCs/>
          <w:sz w:val="18"/>
          <w:szCs w:val="18"/>
        </w:rPr>
        <w:t>Adjusted for age, race smoking status, alcohol, education, physical activity, BMI, hyperlipidemia, hypertension, diabetes mellitus, LVH, beta-blocker use, calcium channel blocker use, hormone therapy use, time-varying incident CHD</w:t>
      </w:r>
    </w:p>
    <w:p w14:paraId="676C6716" w14:textId="77777777" w:rsidR="003C0304" w:rsidRPr="0076593C" w:rsidRDefault="003C0304" w:rsidP="003C0304">
      <w:pPr>
        <w:ind w:left="-720" w:right="810"/>
        <w:rPr>
          <w:bCs/>
          <w:sz w:val="18"/>
          <w:szCs w:val="18"/>
        </w:rPr>
      </w:pPr>
      <w:r w:rsidRPr="0076593C">
        <w:rPr>
          <w:bCs/>
          <w:sz w:val="18"/>
          <w:szCs w:val="18"/>
        </w:rPr>
        <w:t xml:space="preserve">Bpm: beats per minute; </w:t>
      </w:r>
      <w:proofErr w:type="spellStart"/>
      <w:r w:rsidRPr="0076593C">
        <w:rPr>
          <w:bCs/>
          <w:sz w:val="18"/>
          <w:szCs w:val="18"/>
        </w:rPr>
        <w:t>HFrEF</w:t>
      </w:r>
      <w:proofErr w:type="spellEnd"/>
      <w:r w:rsidRPr="0076593C">
        <w:rPr>
          <w:bCs/>
          <w:sz w:val="18"/>
          <w:szCs w:val="18"/>
        </w:rPr>
        <w:t xml:space="preserve">: heart failure with reduced ejection fraction; </w:t>
      </w:r>
      <w:proofErr w:type="spellStart"/>
      <w:r w:rsidRPr="0076593C">
        <w:rPr>
          <w:bCs/>
          <w:sz w:val="18"/>
          <w:szCs w:val="18"/>
        </w:rPr>
        <w:t>ms</w:t>
      </w:r>
      <w:proofErr w:type="spellEnd"/>
      <w:r w:rsidRPr="0076593C">
        <w:rPr>
          <w:bCs/>
          <w:sz w:val="18"/>
          <w:szCs w:val="18"/>
        </w:rPr>
        <w:t xml:space="preserve">: millisecond; SDNN: standard deviation of normal-to-normal RR interval; RMSSD: root mean square of successive difference of RR intervals; </w:t>
      </w:r>
      <w:proofErr w:type="spellStart"/>
      <w:r w:rsidRPr="0076593C">
        <w:rPr>
          <w:bCs/>
          <w:sz w:val="18"/>
          <w:szCs w:val="18"/>
        </w:rPr>
        <w:t>rHR</w:t>
      </w:r>
      <w:proofErr w:type="spellEnd"/>
      <w:r w:rsidRPr="0076593C">
        <w:rPr>
          <w:bCs/>
          <w:sz w:val="18"/>
          <w:szCs w:val="18"/>
        </w:rPr>
        <w:t>: resting heart rate</w:t>
      </w:r>
    </w:p>
    <w:p w14:paraId="44BB94F4" w14:textId="77777777" w:rsidR="003C0304" w:rsidRPr="0076593C" w:rsidRDefault="003C0304" w:rsidP="003C0304">
      <w:pPr>
        <w:ind w:left="-720" w:right="810"/>
        <w:rPr>
          <w:bCs/>
          <w:sz w:val="18"/>
          <w:szCs w:val="18"/>
        </w:rPr>
      </w:pPr>
      <w:r w:rsidRPr="0076593C">
        <w:rPr>
          <w:bCs/>
          <w:sz w:val="18"/>
          <w:szCs w:val="18"/>
        </w:rPr>
        <w:t>*p &lt; 0.05</w:t>
      </w:r>
    </w:p>
    <w:p w14:paraId="6B4E25EF" w14:textId="4124DC11" w:rsidR="00DC431A" w:rsidRDefault="00DC431A">
      <w:pPr>
        <w:widowControl/>
        <w:autoSpaceDE/>
        <w:autoSpaceDN/>
        <w:rPr>
          <w:bCs/>
          <w:sz w:val="18"/>
          <w:szCs w:val="18"/>
        </w:rPr>
      </w:pPr>
      <w:r>
        <w:rPr>
          <w:bCs/>
          <w:sz w:val="18"/>
          <w:szCs w:val="18"/>
        </w:rPr>
        <w:br w:type="page"/>
      </w:r>
    </w:p>
    <w:p w14:paraId="3E1B4893" w14:textId="77777777" w:rsidR="003C0304" w:rsidRPr="002D3570" w:rsidRDefault="003C0304" w:rsidP="003C0304">
      <w:pPr>
        <w:ind w:left="-720" w:right="3510"/>
        <w:rPr>
          <w:bCs/>
          <w:sz w:val="18"/>
          <w:szCs w:val="18"/>
        </w:rPr>
      </w:pPr>
    </w:p>
    <w:p w14:paraId="0D44E480" w14:textId="77777777" w:rsidR="00DC431A" w:rsidRDefault="00DC431A" w:rsidP="00DC431A">
      <w:pPr>
        <w:spacing w:line="480" w:lineRule="auto"/>
        <w:rPr>
          <w:b/>
          <w:bCs/>
          <w:sz w:val="36"/>
          <w:szCs w:val="36"/>
        </w:rPr>
      </w:pPr>
    </w:p>
    <w:p w14:paraId="37BC056C" w14:textId="31F7DF79" w:rsidR="00DC431A" w:rsidRPr="002E2BBA" w:rsidRDefault="00DC431A" w:rsidP="00DC431A">
      <w:pPr>
        <w:spacing w:line="480" w:lineRule="auto"/>
        <w:rPr>
          <w:b/>
          <w:bCs/>
          <w:sz w:val="36"/>
          <w:szCs w:val="36"/>
        </w:rPr>
      </w:pPr>
      <w:r w:rsidRPr="002E2BBA">
        <w:rPr>
          <w:b/>
          <w:bCs/>
          <w:sz w:val="36"/>
          <w:szCs w:val="36"/>
        </w:rPr>
        <w:t xml:space="preserve">Appendix: </w:t>
      </w:r>
    </w:p>
    <w:p w14:paraId="4328C7CB" w14:textId="77777777" w:rsidR="00DC431A" w:rsidRPr="002E2BBA" w:rsidRDefault="00DC431A" w:rsidP="00DC431A">
      <w:pPr>
        <w:spacing w:after="120" w:line="480" w:lineRule="auto"/>
        <w:rPr>
          <w:b/>
          <w:sz w:val="32"/>
          <w:szCs w:val="32"/>
        </w:rPr>
      </w:pPr>
      <w:r w:rsidRPr="002E2BBA">
        <w:rPr>
          <w:b/>
          <w:sz w:val="32"/>
          <w:szCs w:val="32"/>
        </w:rPr>
        <w:t>Heart failure adjudication process</w:t>
      </w:r>
    </w:p>
    <w:p w14:paraId="0E857C22" w14:textId="7B8BF44B" w:rsidR="00DC431A" w:rsidRPr="001E607F" w:rsidRDefault="00DC431A" w:rsidP="00DC431A">
      <w:pPr>
        <w:spacing w:line="480" w:lineRule="auto"/>
        <w:rPr>
          <w:sz w:val="24"/>
          <w:szCs w:val="24"/>
        </w:rPr>
      </w:pPr>
      <w:r w:rsidRPr="001E607F">
        <w:rPr>
          <w:sz w:val="24"/>
          <w:szCs w:val="24"/>
        </w:rPr>
        <w:t>Detailed abstraction of medical records included evidence of new onset of symptoms, HF history, general medical history, physical examination findings, diagnostic tests (chest radiograph, echocardiogram, cardiac radionuclide ventriculogram, stress test, coronary angiography, cardiac MRI, cardiac CT scan, cardiac catheterization), biomarkers (brain natriuretic peptide, N-terminal prohormone BNP, cardiac troponin levels), and medications.</w:t>
      </w:r>
      <w:r w:rsidR="001E607F" w:rsidRPr="001E607F">
        <w:rPr>
          <w:sz w:val="24"/>
          <w:szCs w:val="24"/>
        </w:rPr>
        <w:t>[27]</w:t>
      </w:r>
      <w:r w:rsidRPr="001E607F">
        <w:rPr>
          <w:sz w:val="24"/>
          <w:szCs w:val="24"/>
        </w:rPr>
        <w:t xml:space="preserve"> This process allowed adjudicators to define and distinguish definite and possible acute HF from chronic HF and unclassifiable or unknown event (no HF). It further helped adjudicators to classify acute HF into </w:t>
      </w:r>
      <w:proofErr w:type="spellStart"/>
      <w:r w:rsidRPr="001E607F">
        <w:rPr>
          <w:sz w:val="24"/>
          <w:szCs w:val="24"/>
        </w:rPr>
        <w:t>HFpEF</w:t>
      </w:r>
      <w:proofErr w:type="spellEnd"/>
      <w:r w:rsidRPr="001E607F">
        <w:rPr>
          <w:sz w:val="24"/>
          <w:szCs w:val="24"/>
        </w:rPr>
        <w:t xml:space="preserve">, </w:t>
      </w:r>
      <w:proofErr w:type="spellStart"/>
      <w:r w:rsidRPr="001E607F">
        <w:rPr>
          <w:sz w:val="24"/>
          <w:szCs w:val="24"/>
        </w:rPr>
        <w:t>HFrEF</w:t>
      </w:r>
      <w:proofErr w:type="spellEnd"/>
      <w:r w:rsidRPr="001E607F">
        <w:rPr>
          <w:sz w:val="24"/>
          <w:szCs w:val="24"/>
        </w:rPr>
        <w:t xml:space="preserve"> and unknown ejection fraction HF (</w:t>
      </w:r>
      <w:proofErr w:type="spellStart"/>
      <w:r w:rsidRPr="001E607F">
        <w:rPr>
          <w:sz w:val="24"/>
          <w:szCs w:val="24"/>
        </w:rPr>
        <w:t>HFuEF</w:t>
      </w:r>
      <w:proofErr w:type="spellEnd"/>
      <w:r w:rsidRPr="001E607F">
        <w:rPr>
          <w:sz w:val="24"/>
          <w:szCs w:val="24"/>
        </w:rPr>
        <w:t>).</w:t>
      </w:r>
      <w:r w:rsidR="001E607F" w:rsidRPr="001E607F">
        <w:rPr>
          <w:sz w:val="24"/>
          <w:szCs w:val="24"/>
        </w:rPr>
        <w:t>[23]</w:t>
      </w:r>
      <w:r w:rsidRPr="001E607F">
        <w:rPr>
          <w:sz w:val="24"/>
          <w:szCs w:val="24"/>
        </w:rPr>
        <w:t xml:space="preserve"> Diagnosis of a new onset acute HF required clear evidence either from signs, symptoms, imaging, or treatment of an acute exacerbation, worsening or new onset symptoms or decompensated circulatory state. Diagnosis of a decompensated state required evidence of treatment augmentation for worsening signs and symptoms, documentation of subsequent in-hospital visit or admission for symptom control and clear documentation of HF as a cause of decompensated state as opposed to other comorbidities (e.g., end stage renal disease, chronic obstructive pulmonary disease). These criteria defined a case of a first occurrence of new onset acute HF and therefore represented incident HF. If available documentation in the medical records did not support evidence of pulmonary vascular congestion or volume overload, then the hospitalization was classified as no HF. If medical records were missing or insufficient to differentiate between chronic stable HF and incident HF, a designation of unclassifiable was used. For these analyses, cases classified as unclassifiable or HF unlikely were designated as no incident HF. If the first case was “unclassifiable or HF unlikely” but the subsequent case of definite or possible HF occurred, the latter case was taken as incident HF. </w:t>
      </w:r>
    </w:p>
    <w:p w14:paraId="5EC6A681" w14:textId="50FEF26E" w:rsidR="00D363EC" w:rsidRDefault="00D363EC">
      <w:pPr>
        <w:widowControl/>
        <w:autoSpaceDE/>
        <w:autoSpaceDN/>
      </w:pPr>
      <w:r>
        <w:br w:type="page"/>
      </w:r>
    </w:p>
    <w:p w14:paraId="5FA73C80" w14:textId="2DC8F2D6" w:rsidR="00651071" w:rsidRDefault="00651071"/>
    <w:p w14:paraId="1E7A53D5" w14:textId="77777777" w:rsidR="00D363EC" w:rsidRPr="002E2BBA" w:rsidRDefault="00D363EC" w:rsidP="00D363EC">
      <w:pPr>
        <w:spacing w:line="480" w:lineRule="auto"/>
        <w:rPr>
          <w:b/>
          <w:bCs/>
          <w:sz w:val="36"/>
          <w:szCs w:val="36"/>
        </w:rPr>
      </w:pPr>
      <w:r w:rsidRPr="002E2BBA">
        <w:rPr>
          <w:b/>
          <w:bCs/>
          <w:sz w:val="36"/>
          <w:szCs w:val="36"/>
        </w:rPr>
        <w:t>References:</w:t>
      </w:r>
    </w:p>
    <w:p w14:paraId="6DBB769B" w14:textId="77777777" w:rsidR="001E607F" w:rsidRPr="002E2BBA" w:rsidRDefault="001E607F" w:rsidP="001E607F">
      <w:pPr>
        <w:pStyle w:val="EndNoteBibliography"/>
        <w:rPr>
          <w:noProof/>
        </w:rPr>
      </w:pPr>
      <w:r w:rsidRPr="002E2BBA">
        <w:rPr>
          <w:noProof/>
        </w:rPr>
        <w:t>23.</w:t>
      </w:r>
      <w:r w:rsidRPr="002E2BBA">
        <w:rPr>
          <w:noProof/>
        </w:rPr>
        <w:tab/>
        <w:t>Eaton CB, Pettinger M, Rossouw J, Martin LW, Foraker R, Quddus A, et al. Risk Factors for Incident Hospitalized Heart Failure With Preserved Versus Reduced Ejection Fraction in a Multiracial Cohort of Postmenopausal Women. Circ Heart Fail. 2016;9(10).</w:t>
      </w:r>
    </w:p>
    <w:p w14:paraId="6E0E23F6" w14:textId="77777777" w:rsidR="001E607F" w:rsidRPr="002E2BBA" w:rsidRDefault="001E607F" w:rsidP="001E607F">
      <w:pPr>
        <w:pStyle w:val="EndNoteBibliography"/>
        <w:rPr>
          <w:noProof/>
        </w:rPr>
      </w:pPr>
      <w:r w:rsidRPr="002E2BBA">
        <w:rPr>
          <w:noProof/>
        </w:rPr>
        <w:t>27.</w:t>
      </w:r>
      <w:r w:rsidRPr="002E2BBA">
        <w:rPr>
          <w:noProof/>
        </w:rPr>
        <w:tab/>
        <w:t>Rosamond WD, Chang PP, Baggett C, Johnson A, Bertoni AG, Shahar E, et al. Classification of heart failure in the atherosclerosis risk in communities (ARIC) study: a comparison of diagnostic criteria. Circ Heart Fail. 2012;5(2):152-9.</w:t>
      </w:r>
    </w:p>
    <w:p w14:paraId="1118CAA5" w14:textId="6C3DEB57" w:rsidR="00D363EC" w:rsidRDefault="00D363EC" w:rsidP="00D363EC"/>
    <w:sectPr w:rsidR="00D363EC" w:rsidSect="00216142">
      <w:pgSz w:w="15840" w:h="12240" w:orient="landscape"/>
      <w:pgMar w:top="180" w:right="1440" w:bottom="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304"/>
    <w:rsid w:val="000006B9"/>
    <w:rsid w:val="00002FAA"/>
    <w:rsid w:val="00007B90"/>
    <w:rsid w:val="0001010A"/>
    <w:rsid w:val="00010D74"/>
    <w:rsid w:val="000118E9"/>
    <w:rsid w:val="00011FAC"/>
    <w:rsid w:val="00017824"/>
    <w:rsid w:val="00022981"/>
    <w:rsid w:val="00025BE4"/>
    <w:rsid w:val="000265A4"/>
    <w:rsid w:val="00027E98"/>
    <w:rsid w:val="000365C7"/>
    <w:rsid w:val="0004052F"/>
    <w:rsid w:val="00040B56"/>
    <w:rsid w:val="000428D0"/>
    <w:rsid w:val="0004641A"/>
    <w:rsid w:val="00047D20"/>
    <w:rsid w:val="00054997"/>
    <w:rsid w:val="00054D85"/>
    <w:rsid w:val="00055CF6"/>
    <w:rsid w:val="00057315"/>
    <w:rsid w:val="00057BAB"/>
    <w:rsid w:val="0006108D"/>
    <w:rsid w:val="000615FF"/>
    <w:rsid w:val="00064D31"/>
    <w:rsid w:val="00067A63"/>
    <w:rsid w:val="0007216E"/>
    <w:rsid w:val="00082ED2"/>
    <w:rsid w:val="000830D0"/>
    <w:rsid w:val="00085418"/>
    <w:rsid w:val="00085978"/>
    <w:rsid w:val="00087185"/>
    <w:rsid w:val="0009447B"/>
    <w:rsid w:val="00094D5C"/>
    <w:rsid w:val="00097871"/>
    <w:rsid w:val="00097A36"/>
    <w:rsid w:val="000A6AB6"/>
    <w:rsid w:val="000B0C9D"/>
    <w:rsid w:val="000B3A9E"/>
    <w:rsid w:val="000B4C6E"/>
    <w:rsid w:val="000B4D6E"/>
    <w:rsid w:val="000B7731"/>
    <w:rsid w:val="000C0F85"/>
    <w:rsid w:val="000C7CC6"/>
    <w:rsid w:val="000D068E"/>
    <w:rsid w:val="000D5D47"/>
    <w:rsid w:val="000E19B6"/>
    <w:rsid w:val="000E2E99"/>
    <w:rsid w:val="000E639E"/>
    <w:rsid w:val="000F05D1"/>
    <w:rsid w:val="000F27F1"/>
    <w:rsid w:val="000F31DF"/>
    <w:rsid w:val="000F61BC"/>
    <w:rsid w:val="000F7D50"/>
    <w:rsid w:val="00102F71"/>
    <w:rsid w:val="00106E4F"/>
    <w:rsid w:val="0011114C"/>
    <w:rsid w:val="001111B8"/>
    <w:rsid w:val="001129D8"/>
    <w:rsid w:val="00114F94"/>
    <w:rsid w:val="00122551"/>
    <w:rsid w:val="0012437F"/>
    <w:rsid w:val="00133ACD"/>
    <w:rsid w:val="00140467"/>
    <w:rsid w:val="0015243B"/>
    <w:rsid w:val="001541BF"/>
    <w:rsid w:val="00157F5E"/>
    <w:rsid w:val="00161B57"/>
    <w:rsid w:val="0016402D"/>
    <w:rsid w:val="0016439F"/>
    <w:rsid w:val="001650F9"/>
    <w:rsid w:val="00173D6F"/>
    <w:rsid w:val="0017693F"/>
    <w:rsid w:val="001778AE"/>
    <w:rsid w:val="0018158B"/>
    <w:rsid w:val="00185FFF"/>
    <w:rsid w:val="0019185A"/>
    <w:rsid w:val="00191BF2"/>
    <w:rsid w:val="00192FA2"/>
    <w:rsid w:val="00193EE2"/>
    <w:rsid w:val="001A1188"/>
    <w:rsid w:val="001A383E"/>
    <w:rsid w:val="001A407C"/>
    <w:rsid w:val="001A4880"/>
    <w:rsid w:val="001B0D7F"/>
    <w:rsid w:val="001B1A5A"/>
    <w:rsid w:val="001B5EEB"/>
    <w:rsid w:val="001B6B80"/>
    <w:rsid w:val="001C0D8E"/>
    <w:rsid w:val="001C39C7"/>
    <w:rsid w:val="001D2A04"/>
    <w:rsid w:val="001D5672"/>
    <w:rsid w:val="001D5B5C"/>
    <w:rsid w:val="001D5D4F"/>
    <w:rsid w:val="001E0167"/>
    <w:rsid w:val="001E028F"/>
    <w:rsid w:val="001E4733"/>
    <w:rsid w:val="001E5435"/>
    <w:rsid w:val="001E607F"/>
    <w:rsid w:val="001F2503"/>
    <w:rsid w:val="001F53FB"/>
    <w:rsid w:val="001F5A9F"/>
    <w:rsid w:val="0020091B"/>
    <w:rsid w:val="00207E3A"/>
    <w:rsid w:val="00214384"/>
    <w:rsid w:val="00221037"/>
    <w:rsid w:val="00222313"/>
    <w:rsid w:val="00226BAB"/>
    <w:rsid w:val="002331BC"/>
    <w:rsid w:val="00235B4A"/>
    <w:rsid w:val="00236120"/>
    <w:rsid w:val="002363C6"/>
    <w:rsid w:val="00237665"/>
    <w:rsid w:val="002377FD"/>
    <w:rsid w:val="0024100C"/>
    <w:rsid w:val="00241045"/>
    <w:rsid w:val="002414B4"/>
    <w:rsid w:val="00242A16"/>
    <w:rsid w:val="00243387"/>
    <w:rsid w:val="00256DF6"/>
    <w:rsid w:val="00257F84"/>
    <w:rsid w:val="00260169"/>
    <w:rsid w:val="00261BB6"/>
    <w:rsid w:val="0026596A"/>
    <w:rsid w:val="00266359"/>
    <w:rsid w:val="00266899"/>
    <w:rsid w:val="002677B9"/>
    <w:rsid w:val="00273BFB"/>
    <w:rsid w:val="002749F3"/>
    <w:rsid w:val="00274EEC"/>
    <w:rsid w:val="002753C0"/>
    <w:rsid w:val="00284B42"/>
    <w:rsid w:val="002853A0"/>
    <w:rsid w:val="00287617"/>
    <w:rsid w:val="00287FA6"/>
    <w:rsid w:val="00295409"/>
    <w:rsid w:val="00296C9C"/>
    <w:rsid w:val="002A00D6"/>
    <w:rsid w:val="002A0414"/>
    <w:rsid w:val="002A18EB"/>
    <w:rsid w:val="002A27E5"/>
    <w:rsid w:val="002A6F28"/>
    <w:rsid w:val="002B1D64"/>
    <w:rsid w:val="002B2947"/>
    <w:rsid w:val="002B49B0"/>
    <w:rsid w:val="002B7FAB"/>
    <w:rsid w:val="002C2947"/>
    <w:rsid w:val="002C4FAF"/>
    <w:rsid w:val="002D03E2"/>
    <w:rsid w:val="002D5622"/>
    <w:rsid w:val="002D6163"/>
    <w:rsid w:val="002D6732"/>
    <w:rsid w:val="002D72A3"/>
    <w:rsid w:val="002D78FF"/>
    <w:rsid w:val="002E1BD6"/>
    <w:rsid w:val="002E1CDF"/>
    <w:rsid w:val="002E24CB"/>
    <w:rsid w:val="002E4472"/>
    <w:rsid w:val="002E5A8A"/>
    <w:rsid w:val="002E6888"/>
    <w:rsid w:val="002E6B96"/>
    <w:rsid w:val="002F33AF"/>
    <w:rsid w:val="002F63FA"/>
    <w:rsid w:val="002F7309"/>
    <w:rsid w:val="002F78FE"/>
    <w:rsid w:val="003009AA"/>
    <w:rsid w:val="003009B9"/>
    <w:rsid w:val="00300AB9"/>
    <w:rsid w:val="00304275"/>
    <w:rsid w:val="0030577D"/>
    <w:rsid w:val="0031030C"/>
    <w:rsid w:val="00311BD4"/>
    <w:rsid w:val="003140A6"/>
    <w:rsid w:val="003143A1"/>
    <w:rsid w:val="00320991"/>
    <w:rsid w:val="00322232"/>
    <w:rsid w:val="00323545"/>
    <w:rsid w:val="003310B1"/>
    <w:rsid w:val="003349E0"/>
    <w:rsid w:val="0033635A"/>
    <w:rsid w:val="00336CF7"/>
    <w:rsid w:val="00342EA9"/>
    <w:rsid w:val="00343294"/>
    <w:rsid w:val="0034347B"/>
    <w:rsid w:val="00343F71"/>
    <w:rsid w:val="003512E0"/>
    <w:rsid w:val="003527AF"/>
    <w:rsid w:val="00354E92"/>
    <w:rsid w:val="0035767C"/>
    <w:rsid w:val="0036589A"/>
    <w:rsid w:val="00366AF7"/>
    <w:rsid w:val="00367B51"/>
    <w:rsid w:val="003743B5"/>
    <w:rsid w:val="00374913"/>
    <w:rsid w:val="003755DA"/>
    <w:rsid w:val="00385973"/>
    <w:rsid w:val="003925FA"/>
    <w:rsid w:val="00395673"/>
    <w:rsid w:val="003A10B8"/>
    <w:rsid w:val="003A11BA"/>
    <w:rsid w:val="003A16A5"/>
    <w:rsid w:val="003A7BA4"/>
    <w:rsid w:val="003B61F1"/>
    <w:rsid w:val="003B6DB4"/>
    <w:rsid w:val="003B7096"/>
    <w:rsid w:val="003C0304"/>
    <w:rsid w:val="003C0667"/>
    <w:rsid w:val="003C194B"/>
    <w:rsid w:val="003C2EE6"/>
    <w:rsid w:val="003C3065"/>
    <w:rsid w:val="003D02D7"/>
    <w:rsid w:val="003D2D01"/>
    <w:rsid w:val="003D4889"/>
    <w:rsid w:val="003D4B11"/>
    <w:rsid w:val="003E1915"/>
    <w:rsid w:val="003E431F"/>
    <w:rsid w:val="003E6179"/>
    <w:rsid w:val="003F2679"/>
    <w:rsid w:val="003F3F2C"/>
    <w:rsid w:val="003F585D"/>
    <w:rsid w:val="003F5BA5"/>
    <w:rsid w:val="003F610D"/>
    <w:rsid w:val="003F61FF"/>
    <w:rsid w:val="004022AC"/>
    <w:rsid w:val="00404365"/>
    <w:rsid w:val="0040441A"/>
    <w:rsid w:val="00404B29"/>
    <w:rsid w:val="00406B47"/>
    <w:rsid w:val="00406CFB"/>
    <w:rsid w:val="00413694"/>
    <w:rsid w:val="0042038E"/>
    <w:rsid w:val="00423CA1"/>
    <w:rsid w:val="00426F7C"/>
    <w:rsid w:val="0043110A"/>
    <w:rsid w:val="00431174"/>
    <w:rsid w:val="00432D8D"/>
    <w:rsid w:val="004346EA"/>
    <w:rsid w:val="00436282"/>
    <w:rsid w:val="004370A0"/>
    <w:rsid w:val="00440879"/>
    <w:rsid w:val="00440FD2"/>
    <w:rsid w:val="00441C31"/>
    <w:rsid w:val="004420A0"/>
    <w:rsid w:val="00443033"/>
    <w:rsid w:val="00446050"/>
    <w:rsid w:val="004563AE"/>
    <w:rsid w:val="00456ADF"/>
    <w:rsid w:val="00456DED"/>
    <w:rsid w:val="0046198A"/>
    <w:rsid w:val="0046441A"/>
    <w:rsid w:val="00464CA0"/>
    <w:rsid w:val="0047259D"/>
    <w:rsid w:val="00472BD6"/>
    <w:rsid w:val="0047310E"/>
    <w:rsid w:val="0047424B"/>
    <w:rsid w:val="0047576F"/>
    <w:rsid w:val="00494CD7"/>
    <w:rsid w:val="004A0726"/>
    <w:rsid w:val="004B4A42"/>
    <w:rsid w:val="004B5821"/>
    <w:rsid w:val="004B74E1"/>
    <w:rsid w:val="004B755F"/>
    <w:rsid w:val="004C4D3E"/>
    <w:rsid w:val="004C5056"/>
    <w:rsid w:val="004C551C"/>
    <w:rsid w:val="004C6086"/>
    <w:rsid w:val="004C7F7D"/>
    <w:rsid w:val="004D1915"/>
    <w:rsid w:val="004D1FFA"/>
    <w:rsid w:val="004E27CE"/>
    <w:rsid w:val="004E3C60"/>
    <w:rsid w:val="004E5DE3"/>
    <w:rsid w:val="004E6AB3"/>
    <w:rsid w:val="004F0C85"/>
    <w:rsid w:val="004F48E5"/>
    <w:rsid w:val="0050048B"/>
    <w:rsid w:val="00500AA7"/>
    <w:rsid w:val="005063C3"/>
    <w:rsid w:val="005152DC"/>
    <w:rsid w:val="0051678A"/>
    <w:rsid w:val="00517085"/>
    <w:rsid w:val="0051724F"/>
    <w:rsid w:val="005227A8"/>
    <w:rsid w:val="00522F8E"/>
    <w:rsid w:val="00523358"/>
    <w:rsid w:val="0053169C"/>
    <w:rsid w:val="005338FE"/>
    <w:rsid w:val="00534888"/>
    <w:rsid w:val="0053785F"/>
    <w:rsid w:val="00551453"/>
    <w:rsid w:val="00551A41"/>
    <w:rsid w:val="00552386"/>
    <w:rsid w:val="00552470"/>
    <w:rsid w:val="00552819"/>
    <w:rsid w:val="005540DD"/>
    <w:rsid w:val="00555FC8"/>
    <w:rsid w:val="00556184"/>
    <w:rsid w:val="005576F0"/>
    <w:rsid w:val="005613BF"/>
    <w:rsid w:val="0056360B"/>
    <w:rsid w:val="00565F38"/>
    <w:rsid w:val="00566276"/>
    <w:rsid w:val="005753C6"/>
    <w:rsid w:val="00575A00"/>
    <w:rsid w:val="0058086A"/>
    <w:rsid w:val="0058164A"/>
    <w:rsid w:val="00587B11"/>
    <w:rsid w:val="00590F6B"/>
    <w:rsid w:val="005953E0"/>
    <w:rsid w:val="005959AC"/>
    <w:rsid w:val="00596AC9"/>
    <w:rsid w:val="005A2549"/>
    <w:rsid w:val="005A285D"/>
    <w:rsid w:val="005A3316"/>
    <w:rsid w:val="005A39D5"/>
    <w:rsid w:val="005A56D5"/>
    <w:rsid w:val="005A6000"/>
    <w:rsid w:val="005A75A9"/>
    <w:rsid w:val="005A7CA2"/>
    <w:rsid w:val="005B1D19"/>
    <w:rsid w:val="005B4824"/>
    <w:rsid w:val="005B612E"/>
    <w:rsid w:val="005C0019"/>
    <w:rsid w:val="005C1E0F"/>
    <w:rsid w:val="005C283B"/>
    <w:rsid w:val="005C328F"/>
    <w:rsid w:val="005C373F"/>
    <w:rsid w:val="005D19EC"/>
    <w:rsid w:val="005D1D17"/>
    <w:rsid w:val="005D22E1"/>
    <w:rsid w:val="005D2447"/>
    <w:rsid w:val="005D662B"/>
    <w:rsid w:val="005D7704"/>
    <w:rsid w:val="005E4B40"/>
    <w:rsid w:val="005F03D5"/>
    <w:rsid w:val="005F0AC4"/>
    <w:rsid w:val="005F221D"/>
    <w:rsid w:val="005F2630"/>
    <w:rsid w:val="005F4DE1"/>
    <w:rsid w:val="005F5729"/>
    <w:rsid w:val="00600AC7"/>
    <w:rsid w:val="00604B44"/>
    <w:rsid w:val="006053E1"/>
    <w:rsid w:val="00605FC5"/>
    <w:rsid w:val="00610ECF"/>
    <w:rsid w:val="00610FBD"/>
    <w:rsid w:val="006138F2"/>
    <w:rsid w:val="006148A6"/>
    <w:rsid w:val="00614DC5"/>
    <w:rsid w:val="00614E93"/>
    <w:rsid w:val="006222F0"/>
    <w:rsid w:val="0062593B"/>
    <w:rsid w:val="0062657F"/>
    <w:rsid w:val="00630558"/>
    <w:rsid w:val="00632121"/>
    <w:rsid w:val="0063544F"/>
    <w:rsid w:val="006360D6"/>
    <w:rsid w:val="006374EC"/>
    <w:rsid w:val="0064125E"/>
    <w:rsid w:val="006433AF"/>
    <w:rsid w:val="006502ED"/>
    <w:rsid w:val="00651071"/>
    <w:rsid w:val="00653F27"/>
    <w:rsid w:val="00656F85"/>
    <w:rsid w:val="00661735"/>
    <w:rsid w:val="00661A35"/>
    <w:rsid w:val="00665F87"/>
    <w:rsid w:val="00666136"/>
    <w:rsid w:val="00666D55"/>
    <w:rsid w:val="00666E7C"/>
    <w:rsid w:val="006700E9"/>
    <w:rsid w:val="00671581"/>
    <w:rsid w:val="006732CA"/>
    <w:rsid w:val="006740F6"/>
    <w:rsid w:val="006745CC"/>
    <w:rsid w:val="0068401B"/>
    <w:rsid w:val="006854E4"/>
    <w:rsid w:val="00690D82"/>
    <w:rsid w:val="00691089"/>
    <w:rsid w:val="00692A31"/>
    <w:rsid w:val="00694F01"/>
    <w:rsid w:val="0069580B"/>
    <w:rsid w:val="00697437"/>
    <w:rsid w:val="006A0942"/>
    <w:rsid w:val="006A6093"/>
    <w:rsid w:val="006A61BC"/>
    <w:rsid w:val="006A64FF"/>
    <w:rsid w:val="006B1BC0"/>
    <w:rsid w:val="006B2B1C"/>
    <w:rsid w:val="006B7CA3"/>
    <w:rsid w:val="006C0205"/>
    <w:rsid w:val="006C2293"/>
    <w:rsid w:val="006C4D58"/>
    <w:rsid w:val="006C514E"/>
    <w:rsid w:val="006D507A"/>
    <w:rsid w:val="006D5FCC"/>
    <w:rsid w:val="006D77B2"/>
    <w:rsid w:val="006E3EAC"/>
    <w:rsid w:val="006E40BE"/>
    <w:rsid w:val="00700990"/>
    <w:rsid w:val="00702927"/>
    <w:rsid w:val="00702981"/>
    <w:rsid w:val="007060DA"/>
    <w:rsid w:val="00706FE3"/>
    <w:rsid w:val="00710910"/>
    <w:rsid w:val="007139A3"/>
    <w:rsid w:val="0071748F"/>
    <w:rsid w:val="00721A35"/>
    <w:rsid w:val="0072441A"/>
    <w:rsid w:val="00725B60"/>
    <w:rsid w:val="00725ED3"/>
    <w:rsid w:val="0072795F"/>
    <w:rsid w:val="0073169E"/>
    <w:rsid w:val="00732EC0"/>
    <w:rsid w:val="007356D9"/>
    <w:rsid w:val="00741AB6"/>
    <w:rsid w:val="007452E0"/>
    <w:rsid w:val="007459C3"/>
    <w:rsid w:val="00746B09"/>
    <w:rsid w:val="00746D35"/>
    <w:rsid w:val="00747532"/>
    <w:rsid w:val="00747CF3"/>
    <w:rsid w:val="007513DA"/>
    <w:rsid w:val="00753000"/>
    <w:rsid w:val="007530F1"/>
    <w:rsid w:val="007538A0"/>
    <w:rsid w:val="00755C03"/>
    <w:rsid w:val="007561E4"/>
    <w:rsid w:val="00757EEE"/>
    <w:rsid w:val="007662C2"/>
    <w:rsid w:val="0076699D"/>
    <w:rsid w:val="00770BBF"/>
    <w:rsid w:val="00771FD2"/>
    <w:rsid w:val="00775DA9"/>
    <w:rsid w:val="007907FF"/>
    <w:rsid w:val="00792A6B"/>
    <w:rsid w:val="00793484"/>
    <w:rsid w:val="007943C2"/>
    <w:rsid w:val="007945C0"/>
    <w:rsid w:val="0079598B"/>
    <w:rsid w:val="007A326D"/>
    <w:rsid w:val="007A54A8"/>
    <w:rsid w:val="007A6C7C"/>
    <w:rsid w:val="007B06BB"/>
    <w:rsid w:val="007B1A6C"/>
    <w:rsid w:val="007B4034"/>
    <w:rsid w:val="007B40DB"/>
    <w:rsid w:val="007B586C"/>
    <w:rsid w:val="007B6470"/>
    <w:rsid w:val="007C7278"/>
    <w:rsid w:val="007D0239"/>
    <w:rsid w:val="007D40F9"/>
    <w:rsid w:val="007D4A81"/>
    <w:rsid w:val="007D6C15"/>
    <w:rsid w:val="007E05E8"/>
    <w:rsid w:val="007E0965"/>
    <w:rsid w:val="007E0996"/>
    <w:rsid w:val="007E09C4"/>
    <w:rsid w:val="007E13DB"/>
    <w:rsid w:val="007E180E"/>
    <w:rsid w:val="007E1A27"/>
    <w:rsid w:val="007F1337"/>
    <w:rsid w:val="007F1CCF"/>
    <w:rsid w:val="007F1F62"/>
    <w:rsid w:val="007F6409"/>
    <w:rsid w:val="0080306F"/>
    <w:rsid w:val="00806A6A"/>
    <w:rsid w:val="00811E3C"/>
    <w:rsid w:val="00815553"/>
    <w:rsid w:val="00815C5C"/>
    <w:rsid w:val="00815EF3"/>
    <w:rsid w:val="00817673"/>
    <w:rsid w:val="00823C8C"/>
    <w:rsid w:val="008257BA"/>
    <w:rsid w:val="00825991"/>
    <w:rsid w:val="00837EAE"/>
    <w:rsid w:val="00841DA8"/>
    <w:rsid w:val="00844E88"/>
    <w:rsid w:val="008457CE"/>
    <w:rsid w:val="00852EF6"/>
    <w:rsid w:val="0085624B"/>
    <w:rsid w:val="00856767"/>
    <w:rsid w:val="008576E8"/>
    <w:rsid w:val="00860813"/>
    <w:rsid w:val="008609F5"/>
    <w:rsid w:val="0086207A"/>
    <w:rsid w:val="00865FB0"/>
    <w:rsid w:val="00867834"/>
    <w:rsid w:val="008717DB"/>
    <w:rsid w:val="00872193"/>
    <w:rsid w:val="00876C78"/>
    <w:rsid w:val="00876CDE"/>
    <w:rsid w:val="00882DA1"/>
    <w:rsid w:val="00883414"/>
    <w:rsid w:val="00884449"/>
    <w:rsid w:val="00884BD9"/>
    <w:rsid w:val="008870C1"/>
    <w:rsid w:val="00890535"/>
    <w:rsid w:val="008916ED"/>
    <w:rsid w:val="00894927"/>
    <w:rsid w:val="00894978"/>
    <w:rsid w:val="00895D1B"/>
    <w:rsid w:val="00897829"/>
    <w:rsid w:val="008A249C"/>
    <w:rsid w:val="008A390A"/>
    <w:rsid w:val="008A479E"/>
    <w:rsid w:val="008A573B"/>
    <w:rsid w:val="008A6E94"/>
    <w:rsid w:val="008B00C2"/>
    <w:rsid w:val="008B32E1"/>
    <w:rsid w:val="008B4694"/>
    <w:rsid w:val="008C4053"/>
    <w:rsid w:val="008C77EE"/>
    <w:rsid w:val="008D2A07"/>
    <w:rsid w:val="008D38CC"/>
    <w:rsid w:val="008D5513"/>
    <w:rsid w:val="008D70CD"/>
    <w:rsid w:val="008E4F38"/>
    <w:rsid w:val="008E56C2"/>
    <w:rsid w:val="008E7EA0"/>
    <w:rsid w:val="008F0435"/>
    <w:rsid w:val="008F0D16"/>
    <w:rsid w:val="008F11EF"/>
    <w:rsid w:val="008F1E0B"/>
    <w:rsid w:val="008F791D"/>
    <w:rsid w:val="008F7D36"/>
    <w:rsid w:val="009038AA"/>
    <w:rsid w:val="0090708B"/>
    <w:rsid w:val="00907662"/>
    <w:rsid w:val="009113E5"/>
    <w:rsid w:val="009121C7"/>
    <w:rsid w:val="00914286"/>
    <w:rsid w:val="00915ABB"/>
    <w:rsid w:val="00916996"/>
    <w:rsid w:val="00917572"/>
    <w:rsid w:val="00917A5F"/>
    <w:rsid w:val="00917E2C"/>
    <w:rsid w:val="00923077"/>
    <w:rsid w:val="009234A2"/>
    <w:rsid w:val="00924C60"/>
    <w:rsid w:val="0092719F"/>
    <w:rsid w:val="00933F42"/>
    <w:rsid w:val="00934DCB"/>
    <w:rsid w:val="00940333"/>
    <w:rsid w:val="009407E0"/>
    <w:rsid w:val="00940EDD"/>
    <w:rsid w:val="00942A53"/>
    <w:rsid w:val="00942E01"/>
    <w:rsid w:val="009474A7"/>
    <w:rsid w:val="00950BAB"/>
    <w:rsid w:val="00951187"/>
    <w:rsid w:val="00951BB3"/>
    <w:rsid w:val="00951CBC"/>
    <w:rsid w:val="00952BF8"/>
    <w:rsid w:val="009568C9"/>
    <w:rsid w:val="00957BFF"/>
    <w:rsid w:val="009659D9"/>
    <w:rsid w:val="00965C41"/>
    <w:rsid w:val="009710D8"/>
    <w:rsid w:val="00972268"/>
    <w:rsid w:val="00972CD8"/>
    <w:rsid w:val="00974398"/>
    <w:rsid w:val="00976E5B"/>
    <w:rsid w:val="009777BE"/>
    <w:rsid w:val="00980BA0"/>
    <w:rsid w:val="009836D5"/>
    <w:rsid w:val="00984B22"/>
    <w:rsid w:val="0099088D"/>
    <w:rsid w:val="0099245D"/>
    <w:rsid w:val="00994FB0"/>
    <w:rsid w:val="00996837"/>
    <w:rsid w:val="009A0AF7"/>
    <w:rsid w:val="009A232B"/>
    <w:rsid w:val="009B2B50"/>
    <w:rsid w:val="009B6B8A"/>
    <w:rsid w:val="009C1EB8"/>
    <w:rsid w:val="009C3BE5"/>
    <w:rsid w:val="009C4622"/>
    <w:rsid w:val="009D0046"/>
    <w:rsid w:val="009D41DE"/>
    <w:rsid w:val="009D57D4"/>
    <w:rsid w:val="009D5AA7"/>
    <w:rsid w:val="009D65F6"/>
    <w:rsid w:val="009E0A13"/>
    <w:rsid w:val="009E260A"/>
    <w:rsid w:val="009E3677"/>
    <w:rsid w:val="009E37BB"/>
    <w:rsid w:val="009F249D"/>
    <w:rsid w:val="009F4C47"/>
    <w:rsid w:val="00A003D3"/>
    <w:rsid w:val="00A04A1D"/>
    <w:rsid w:val="00A07BBA"/>
    <w:rsid w:val="00A15642"/>
    <w:rsid w:val="00A160F5"/>
    <w:rsid w:val="00A16BED"/>
    <w:rsid w:val="00A16E0A"/>
    <w:rsid w:val="00A22C4E"/>
    <w:rsid w:val="00A23A7F"/>
    <w:rsid w:val="00A265A3"/>
    <w:rsid w:val="00A27455"/>
    <w:rsid w:val="00A324B2"/>
    <w:rsid w:val="00A339F9"/>
    <w:rsid w:val="00A33CF5"/>
    <w:rsid w:val="00A34A50"/>
    <w:rsid w:val="00A40FD0"/>
    <w:rsid w:val="00A42438"/>
    <w:rsid w:val="00A45715"/>
    <w:rsid w:val="00A51F2A"/>
    <w:rsid w:val="00A54F55"/>
    <w:rsid w:val="00A5583A"/>
    <w:rsid w:val="00A55BCB"/>
    <w:rsid w:val="00A564B4"/>
    <w:rsid w:val="00A601DC"/>
    <w:rsid w:val="00A602D0"/>
    <w:rsid w:val="00A64EE4"/>
    <w:rsid w:val="00A657E6"/>
    <w:rsid w:val="00A669DF"/>
    <w:rsid w:val="00A7188C"/>
    <w:rsid w:val="00A74E7D"/>
    <w:rsid w:val="00A756A6"/>
    <w:rsid w:val="00A776FA"/>
    <w:rsid w:val="00A8005D"/>
    <w:rsid w:val="00A816BB"/>
    <w:rsid w:val="00A821D3"/>
    <w:rsid w:val="00A83362"/>
    <w:rsid w:val="00A95348"/>
    <w:rsid w:val="00A96002"/>
    <w:rsid w:val="00AA4228"/>
    <w:rsid w:val="00AA5A4D"/>
    <w:rsid w:val="00AB370C"/>
    <w:rsid w:val="00AC426C"/>
    <w:rsid w:val="00AC453C"/>
    <w:rsid w:val="00AD1DE4"/>
    <w:rsid w:val="00AD5338"/>
    <w:rsid w:val="00AE247E"/>
    <w:rsid w:val="00AE5FCB"/>
    <w:rsid w:val="00AE7F0B"/>
    <w:rsid w:val="00AF2A70"/>
    <w:rsid w:val="00AF2EBC"/>
    <w:rsid w:val="00AF6D9B"/>
    <w:rsid w:val="00B0197A"/>
    <w:rsid w:val="00B07E05"/>
    <w:rsid w:val="00B124AE"/>
    <w:rsid w:val="00B128E8"/>
    <w:rsid w:val="00B12932"/>
    <w:rsid w:val="00B1330B"/>
    <w:rsid w:val="00B14ACD"/>
    <w:rsid w:val="00B16A62"/>
    <w:rsid w:val="00B20410"/>
    <w:rsid w:val="00B22743"/>
    <w:rsid w:val="00B2293A"/>
    <w:rsid w:val="00B32112"/>
    <w:rsid w:val="00B32AEE"/>
    <w:rsid w:val="00B41E14"/>
    <w:rsid w:val="00B45AB0"/>
    <w:rsid w:val="00B46483"/>
    <w:rsid w:val="00B47C1A"/>
    <w:rsid w:val="00B539FE"/>
    <w:rsid w:val="00B55077"/>
    <w:rsid w:val="00B557EF"/>
    <w:rsid w:val="00B56A6A"/>
    <w:rsid w:val="00B6065C"/>
    <w:rsid w:val="00B6210C"/>
    <w:rsid w:val="00B66E51"/>
    <w:rsid w:val="00B677FD"/>
    <w:rsid w:val="00B71526"/>
    <w:rsid w:val="00B717C0"/>
    <w:rsid w:val="00B71EDC"/>
    <w:rsid w:val="00B74834"/>
    <w:rsid w:val="00B74B38"/>
    <w:rsid w:val="00B77014"/>
    <w:rsid w:val="00B7717D"/>
    <w:rsid w:val="00B85118"/>
    <w:rsid w:val="00B86C35"/>
    <w:rsid w:val="00B87638"/>
    <w:rsid w:val="00B96E09"/>
    <w:rsid w:val="00BA68AA"/>
    <w:rsid w:val="00BA68DB"/>
    <w:rsid w:val="00BB0411"/>
    <w:rsid w:val="00BB0FE7"/>
    <w:rsid w:val="00BB3E55"/>
    <w:rsid w:val="00BB5B7F"/>
    <w:rsid w:val="00BB6082"/>
    <w:rsid w:val="00BC02F2"/>
    <w:rsid w:val="00BC4B44"/>
    <w:rsid w:val="00BD12F3"/>
    <w:rsid w:val="00BD7181"/>
    <w:rsid w:val="00BD7D7E"/>
    <w:rsid w:val="00BE0AE3"/>
    <w:rsid w:val="00BE310F"/>
    <w:rsid w:val="00BE41E1"/>
    <w:rsid w:val="00BE49FC"/>
    <w:rsid w:val="00BE77B1"/>
    <w:rsid w:val="00BF168F"/>
    <w:rsid w:val="00BF4844"/>
    <w:rsid w:val="00BF4F68"/>
    <w:rsid w:val="00BF5BE3"/>
    <w:rsid w:val="00BF64A5"/>
    <w:rsid w:val="00BF665F"/>
    <w:rsid w:val="00C00609"/>
    <w:rsid w:val="00C04CA3"/>
    <w:rsid w:val="00C0532E"/>
    <w:rsid w:val="00C06A42"/>
    <w:rsid w:val="00C11F28"/>
    <w:rsid w:val="00C12127"/>
    <w:rsid w:val="00C12C72"/>
    <w:rsid w:val="00C2096F"/>
    <w:rsid w:val="00C20DF7"/>
    <w:rsid w:val="00C22078"/>
    <w:rsid w:val="00C23C6E"/>
    <w:rsid w:val="00C24285"/>
    <w:rsid w:val="00C33EFA"/>
    <w:rsid w:val="00C36CF3"/>
    <w:rsid w:val="00C41F56"/>
    <w:rsid w:val="00C42150"/>
    <w:rsid w:val="00C4524A"/>
    <w:rsid w:val="00C51F0A"/>
    <w:rsid w:val="00C61B49"/>
    <w:rsid w:val="00C64561"/>
    <w:rsid w:val="00C65748"/>
    <w:rsid w:val="00C67616"/>
    <w:rsid w:val="00C67EF4"/>
    <w:rsid w:val="00C72CF4"/>
    <w:rsid w:val="00C74463"/>
    <w:rsid w:val="00C747B2"/>
    <w:rsid w:val="00C7729B"/>
    <w:rsid w:val="00C77715"/>
    <w:rsid w:val="00C80A7D"/>
    <w:rsid w:val="00C86644"/>
    <w:rsid w:val="00C875EC"/>
    <w:rsid w:val="00C91059"/>
    <w:rsid w:val="00C9172E"/>
    <w:rsid w:val="00C917DB"/>
    <w:rsid w:val="00C94D45"/>
    <w:rsid w:val="00C9720C"/>
    <w:rsid w:val="00C977C6"/>
    <w:rsid w:val="00CA33E2"/>
    <w:rsid w:val="00CA456A"/>
    <w:rsid w:val="00CA4930"/>
    <w:rsid w:val="00CB6A79"/>
    <w:rsid w:val="00CB7CE6"/>
    <w:rsid w:val="00CC0F02"/>
    <w:rsid w:val="00CC5578"/>
    <w:rsid w:val="00CD3263"/>
    <w:rsid w:val="00CD51BF"/>
    <w:rsid w:val="00CD55F2"/>
    <w:rsid w:val="00CD6C4D"/>
    <w:rsid w:val="00CD6FB1"/>
    <w:rsid w:val="00CE023D"/>
    <w:rsid w:val="00CE05A0"/>
    <w:rsid w:val="00CF3A34"/>
    <w:rsid w:val="00CF4079"/>
    <w:rsid w:val="00CF4764"/>
    <w:rsid w:val="00D00ACA"/>
    <w:rsid w:val="00D05C0B"/>
    <w:rsid w:val="00D06282"/>
    <w:rsid w:val="00D12324"/>
    <w:rsid w:val="00D12F60"/>
    <w:rsid w:val="00D1359C"/>
    <w:rsid w:val="00D16CC6"/>
    <w:rsid w:val="00D16E3C"/>
    <w:rsid w:val="00D1765A"/>
    <w:rsid w:val="00D176EF"/>
    <w:rsid w:val="00D205F9"/>
    <w:rsid w:val="00D24F22"/>
    <w:rsid w:val="00D2581B"/>
    <w:rsid w:val="00D26B2E"/>
    <w:rsid w:val="00D348C9"/>
    <w:rsid w:val="00D35E87"/>
    <w:rsid w:val="00D363EC"/>
    <w:rsid w:val="00D3670D"/>
    <w:rsid w:val="00D36F47"/>
    <w:rsid w:val="00D40812"/>
    <w:rsid w:val="00D45A67"/>
    <w:rsid w:val="00D51108"/>
    <w:rsid w:val="00D554A6"/>
    <w:rsid w:val="00D60D10"/>
    <w:rsid w:val="00D610E9"/>
    <w:rsid w:val="00D62412"/>
    <w:rsid w:val="00D660CB"/>
    <w:rsid w:val="00D67E20"/>
    <w:rsid w:val="00D74D1A"/>
    <w:rsid w:val="00D75647"/>
    <w:rsid w:val="00D818D7"/>
    <w:rsid w:val="00D81B32"/>
    <w:rsid w:val="00D833ED"/>
    <w:rsid w:val="00D92821"/>
    <w:rsid w:val="00D9361D"/>
    <w:rsid w:val="00DA39EE"/>
    <w:rsid w:val="00DA5647"/>
    <w:rsid w:val="00DB093A"/>
    <w:rsid w:val="00DB17D0"/>
    <w:rsid w:val="00DB1AE5"/>
    <w:rsid w:val="00DB46BF"/>
    <w:rsid w:val="00DB4B16"/>
    <w:rsid w:val="00DB6139"/>
    <w:rsid w:val="00DB61E8"/>
    <w:rsid w:val="00DC279E"/>
    <w:rsid w:val="00DC407E"/>
    <w:rsid w:val="00DC431A"/>
    <w:rsid w:val="00DD0BF2"/>
    <w:rsid w:val="00DD142C"/>
    <w:rsid w:val="00DD1638"/>
    <w:rsid w:val="00DD2089"/>
    <w:rsid w:val="00DD4935"/>
    <w:rsid w:val="00DD7992"/>
    <w:rsid w:val="00DF4988"/>
    <w:rsid w:val="00DF5DBE"/>
    <w:rsid w:val="00DF69F9"/>
    <w:rsid w:val="00E02E32"/>
    <w:rsid w:val="00E032C7"/>
    <w:rsid w:val="00E0562A"/>
    <w:rsid w:val="00E116AB"/>
    <w:rsid w:val="00E15D64"/>
    <w:rsid w:val="00E174BF"/>
    <w:rsid w:val="00E17730"/>
    <w:rsid w:val="00E218DB"/>
    <w:rsid w:val="00E23875"/>
    <w:rsid w:val="00E24095"/>
    <w:rsid w:val="00E273FB"/>
    <w:rsid w:val="00E300C4"/>
    <w:rsid w:val="00E3402A"/>
    <w:rsid w:val="00E42691"/>
    <w:rsid w:val="00E42969"/>
    <w:rsid w:val="00E47FCD"/>
    <w:rsid w:val="00E5054F"/>
    <w:rsid w:val="00E50915"/>
    <w:rsid w:val="00E658BD"/>
    <w:rsid w:val="00E6605F"/>
    <w:rsid w:val="00E73664"/>
    <w:rsid w:val="00E800E0"/>
    <w:rsid w:val="00E83F07"/>
    <w:rsid w:val="00E90D2A"/>
    <w:rsid w:val="00E9222C"/>
    <w:rsid w:val="00E96911"/>
    <w:rsid w:val="00EA00E4"/>
    <w:rsid w:val="00EA0A35"/>
    <w:rsid w:val="00EA5606"/>
    <w:rsid w:val="00EA6E6C"/>
    <w:rsid w:val="00EB2D59"/>
    <w:rsid w:val="00EB55F7"/>
    <w:rsid w:val="00EB59FF"/>
    <w:rsid w:val="00EB6457"/>
    <w:rsid w:val="00EB6C94"/>
    <w:rsid w:val="00EC2054"/>
    <w:rsid w:val="00EC4247"/>
    <w:rsid w:val="00EC5791"/>
    <w:rsid w:val="00ED1A8D"/>
    <w:rsid w:val="00ED2F57"/>
    <w:rsid w:val="00ED7326"/>
    <w:rsid w:val="00EE0E8F"/>
    <w:rsid w:val="00EE272B"/>
    <w:rsid w:val="00EE2CBA"/>
    <w:rsid w:val="00EE39ED"/>
    <w:rsid w:val="00EE40C9"/>
    <w:rsid w:val="00EE7411"/>
    <w:rsid w:val="00EF30EA"/>
    <w:rsid w:val="00EF3E23"/>
    <w:rsid w:val="00EF44C1"/>
    <w:rsid w:val="00F01D75"/>
    <w:rsid w:val="00F06E7C"/>
    <w:rsid w:val="00F076E8"/>
    <w:rsid w:val="00F15F55"/>
    <w:rsid w:val="00F17E27"/>
    <w:rsid w:val="00F21776"/>
    <w:rsid w:val="00F222C6"/>
    <w:rsid w:val="00F22EF2"/>
    <w:rsid w:val="00F2642B"/>
    <w:rsid w:val="00F30E0F"/>
    <w:rsid w:val="00F322D6"/>
    <w:rsid w:val="00F33EC0"/>
    <w:rsid w:val="00F353D6"/>
    <w:rsid w:val="00F40D17"/>
    <w:rsid w:val="00F52C71"/>
    <w:rsid w:val="00F53F31"/>
    <w:rsid w:val="00F5525C"/>
    <w:rsid w:val="00F554B4"/>
    <w:rsid w:val="00F62EC4"/>
    <w:rsid w:val="00F633F4"/>
    <w:rsid w:val="00F63849"/>
    <w:rsid w:val="00F63BBE"/>
    <w:rsid w:val="00F64E13"/>
    <w:rsid w:val="00F653DE"/>
    <w:rsid w:val="00F66673"/>
    <w:rsid w:val="00F66D56"/>
    <w:rsid w:val="00F71302"/>
    <w:rsid w:val="00F72430"/>
    <w:rsid w:val="00F80F12"/>
    <w:rsid w:val="00F853FC"/>
    <w:rsid w:val="00F856C9"/>
    <w:rsid w:val="00F90062"/>
    <w:rsid w:val="00F94B15"/>
    <w:rsid w:val="00F977EF"/>
    <w:rsid w:val="00F97CDD"/>
    <w:rsid w:val="00FA1D3A"/>
    <w:rsid w:val="00FA31F2"/>
    <w:rsid w:val="00FB251D"/>
    <w:rsid w:val="00FB3584"/>
    <w:rsid w:val="00FB399E"/>
    <w:rsid w:val="00FC11CE"/>
    <w:rsid w:val="00FC2362"/>
    <w:rsid w:val="00FC325D"/>
    <w:rsid w:val="00FC4F58"/>
    <w:rsid w:val="00FC5445"/>
    <w:rsid w:val="00FC7A7C"/>
    <w:rsid w:val="00FD0E36"/>
    <w:rsid w:val="00FD11CF"/>
    <w:rsid w:val="00FD1DF5"/>
    <w:rsid w:val="00FD1F5D"/>
    <w:rsid w:val="00FD2649"/>
    <w:rsid w:val="00FD4E63"/>
    <w:rsid w:val="00FD53C1"/>
    <w:rsid w:val="00FD5680"/>
    <w:rsid w:val="00FD647D"/>
    <w:rsid w:val="00FD6A6C"/>
    <w:rsid w:val="00FE3C9C"/>
    <w:rsid w:val="00FE40FE"/>
    <w:rsid w:val="00FE61C9"/>
    <w:rsid w:val="00FE6C47"/>
    <w:rsid w:val="00FF1646"/>
    <w:rsid w:val="00FF1831"/>
    <w:rsid w:val="00FF7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DC5AED"/>
  <w15:chartTrackingRefBased/>
  <w15:docId w15:val="{3437F167-0F7B-B843-BC56-B4B5577CD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304"/>
    <w:pPr>
      <w:widowControl w:val="0"/>
      <w:autoSpaceDE w:val="0"/>
      <w:autoSpaceDN w:val="0"/>
    </w:pPr>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2679"/>
    <w:pPr>
      <w:widowControl/>
      <w:autoSpaceDE/>
      <w:autoSpaceDN/>
    </w:pPr>
    <w:rPr>
      <w:rFonts w:eastAsiaTheme="minorHAnsi"/>
      <w:sz w:val="18"/>
      <w:szCs w:val="18"/>
    </w:rPr>
  </w:style>
  <w:style w:type="character" w:customStyle="1" w:styleId="BalloonTextChar">
    <w:name w:val="Balloon Text Char"/>
    <w:basedOn w:val="DefaultParagraphFont"/>
    <w:link w:val="BalloonText"/>
    <w:uiPriority w:val="99"/>
    <w:semiHidden/>
    <w:rsid w:val="003F2679"/>
    <w:rPr>
      <w:rFonts w:ascii="Times New Roman" w:hAnsi="Times New Roman" w:cs="Times New Roman"/>
      <w:sz w:val="18"/>
      <w:szCs w:val="18"/>
    </w:rPr>
  </w:style>
  <w:style w:type="paragraph" w:customStyle="1" w:styleId="EndNoteBibliography">
    <w:name w:val="EndNote Bibliography"/>
    <w:basedOn w:val="Normal"/>
    <w:link w:val="EndNoteBibliographyChar"/>
    <w:rsid w:val="001E607F"/>
    <w:pPr>
      <w:widowControl/>
      <w:autoSpaceDE/>
      <w:autoSpaceDN/>
      <w:spacing w:line="480" w:lineRule="auto"/>
    </w:pPr>
    <w:rPr>
      <w:rFonts w:eastAsiaTheme="minorHAnsi"/>
      <w:sz w:val="24"/>
      <w:szCs w:val="24"/>
    </w:rPr>
  </w:style>
  <w:style w:type="character" w:customStyle="1" w:styleId="EndNoteBibliographyChar">
    <w:name w:val="EndNote Bibliography Char"/>
    <w:basedOn w:val="DefaultParagraphFont"/>
    <w:link w:val="EndNoteBibliography"/>
    <w:rsid w:val="001E607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Baig</dc:creator>
  <cp:keywords/>
  <dc:description/>
  <cp:lastModifiedBy>Muhammad Baig</cp:lastModifiedBy>
  <cp:revision>8</cp:revision>
  <dcterms:created xsi:type="dcterms:W3CDTF">2022-09-22T14:31:00Z</dcterms:created>
  <dcterms:modified xsi:type="dcterms:W3CDTF">2022-10-14T20:50:00Z</dcterms:modified>
</cp:coreProperties>
</file>